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0B37A" w14:textId="7AB90A2F" w:rsidR="002B6105" w:rsidRDefault="00426802" w:rsidP="002B6105">
      <w:pPr>
        <w:pStyle w:val="Heading1"/>
        <w:jc w:val="center"/>
        <w:rPr>
          <w:shd w:val="clear" w:color="auto" w:fill="FFFFFF"/>
        </w:rPr>
      </w:pPr>
      <w:bookmarkStart w:id="0" w:name="_Hlk157879145"/>
      <w:r>
        <w:rPr>
          <w:shd w:val="clear" w:color="auto" w:fill="FFFFFF"/>
        </w:rPr>
        <w:t>Explainability and trust in an</w:t>
      </w:r>
      <w:r w:rsidRPr="009D6E6D">
        <w:rPr>
          <w:shd w:val="clear" w:color="auto" w:fill="FFFFFF"/>
        </w:rPr>
        <w:t xml:space="preserve"> AI decision support system </w:t>
      </w:r>
      <w:r>
        <w:rPr>
          <w:shd w:val="clear" w:color="auto" w:fill="FFFFFF"/>
        </w:rPr>
        <w:t>for</w:t>
      </w:r>
      <w:r w:rsidRPr="009D6E6D">
        <w:rPr>
          <w:shd w:val="clear" w:color="auto" w:fill="FFFFFF"/>
        </w:rPr>
        <w:t xml:space="preserve"> mental health treatment prediction</w:t>
      </w:r>
      <w:r>
        <w:rPr>
          <w:shd w:val="clear" w:color="auto" w:fill="FFFFFF"/>
        </w:rPr>
        <w:t>: A HCI study</w:t>
      </w:r>
    </w:p>
    <w:p w14:paraId="3D56A575" w14:textId="1E63519D" w:rsidR="00E03A3A" w:rsidRPr="00E03A3A" w:rsidRDefault="00E03A3A" w:rsidP="00E03A3A">
      <w:pPr>
        <w:pStyle w:val="Heading2"/>
        <w:jc w:val="center"/>
        <w:rPr>
          <w:i/>
          <w:iCs/>
          <w:lang w:val="da-DK"/>
        </w:rPr>
      </w:pPr>
      <w:r w:rsidRPr="00E03A3A">
        <w:rPr>
          <w:i/>
          <w:iCs/>
          <w:lang w:val="da-DK"/>
        </w:rPr>
        <w:t>Forklarlighed og tillid til et AI-beslutningsstøttesystem til forudsigelse af mental sundhedsbehandling: En HCI-undersøgelse</w:t>
      </w:r>
    </w:p>
    <w:p w14:paraId="569A24AF" w14:textId="560413D3" w:rsidR="0096554D" w:rsidRDefault="00000000" w:rsidP="0096554D">
      <w:r>
        <w:pict w14:anchorId="2767D932">
          <v:rect id="_x0000_i1025" style="width:0;height:1.5pt" o:hralign="center" o:hrstd="t" o:hr="t" fillcolor="#a0a0a0" stroked="f"/>
        </w:pict>
      </w:r>
    </w:p>
    <w:p w14:paraId="5DDE4ABC" w14:textId="66A1DD51" w:rsidR="00846B47" w:rsidRPr="00846B47" w:rsidRDefault="0096554D" w:rsidP="00846B47">
      <w:pPr>
        <w:rPr>
          <w:b/>
          <w:bCs/>
        </w:rPr>
      </w:pPr>
      <w:r w:rsidRPr="0096554D">
        <w:rPr>
          <w:b/>
          <w:bCs/>
        </w:rPr>
        <w:t>Definitions:</w:t>
      </w:r>
    </w:p>
    <w:tbl>
      <w:tblPr>
        <w:tblStyle w:val="TableGrid"/>
        <w:tblW w:w="8646" w:type="dxa"/>
        <w:tblInd w:w="421" w:type="dxa"/>
        <w:tblLook w:val="04A0" w:firstRow="1" w:lastRow="0" w:firstColumn="1" w:lastColumn="0" w:noHBand="0" w:noVBand="1"/>
      </w:tblPr>
      <w:tblGrid>
        <w:gridCol w:w="2296"/>
        <w:gridCol w:w="6350"/>
      </w:tblGrid>
      <w:tr w:rsidR="00846B47" w14:paraId="7EDB25F4" w14:textId="77777777" w:rsidTr="00423A98">
        <w:tc>
          <w:tcPr>
            <w:tcW w:w="2296" w:type="dxa"/>
            <w:vAlign w:val="center"/>
          </w:tcPr>
          <w:p w14:paraId="6C8AEDB3" w14:textId="6D278254" w:rsidR="00846B47" w:rsidRDefault="00846B47" w:rsidP="00C7623C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Explainable (AI):</w:t>
            </w:r>
          </w:p>
        </w:tc>
        <w:tc>
          <w:tcPr>
            <w:tcW w:w="6350" w:type="dxa"/>
          </w:tcPr>
          <w:p w14:paraId="28CDEBC8" w14:textId="5F5C8F27" w:rsidR="00846B47" w:rsidRPr="00846B47" w:rsidRDefault="00846B47" w:rsidP="003F0912">
            <w:pPr>
              <w:pStyle w:val="ListParagraph"/>
              <w:ind w:left="0"/>
            </w:pPr>
            <w:r w:rsidRPr="00846B47">
              <w:t xml:space="preserve">Relates to understanding </w:t>
            </w:r>
            <w:r w:rsidRPr="00501846">
              <w:rPr>
                <w:b/>
                <w:bCs/>
                <w:i/>
                <w:iCs/>
                <w:u w:val="single"/>
              </w:rPr>
              <w:t>why</w:t>
            </w:r>
            <w:r w:rsidRPr="00846B47">
              <w:t xml:space="preserve"> AI models make their decisions.</w:t>
            </w:r>
          </w:p>
        </w:tc>
      </w:tr>
      <w:tr w:rsidR="00846B47" w14:paraId="52E52BDB" w14:textId="77777777" w:rsidTr="00423A98">
        <w:tc>
          <w:tcPr>
            <w:tcW w:w="2296" w:type="dxa"/>
            <w:vAlign w:val="center"/>
          </w:tcPr>
          <w:p w14:paraId="384BFABA" w14:textId="18615CCB" w:rsidR="00846B47" w:rsidRDefault="00846B47" w:rsidP="00C7623C">
            <w:pPr>
              <w:pStyle w:val="ListParagraph"/>
              <w:ind w:left="0"/>
              <w:rPr>
                <w:b/>
                <w:bCs/>
              </w:rPr>
            </w:pPr>
            <w:r w:rsidRPr="00846B47">
              <w:rPr>
                <w:b/>
                <w:bCs/>
              </w:rPr>
              <w:t>Interpretable (AI):</w:t>
            </w:r>
          </w:p>
        </w:tc>
        <w:tc>
          <w:tcPr>
            <w:tcW w:w="6350" w:type="dxa"/>
          </w:tcPr>
          <w:p w14:paraId="55DE796D" w14:textId="0AC66429" w:rsidR="00846B47" w:rsidRPr="00564089" w:rsidRDefault="00564089" w:rsidP="003F0912">
            <w:pPr>
              <w:pStyle w:val="ListParagraph"/>
              <w:ind w:left="0"/>
            </w:pPr>
            <w:r w:rsidRPr="00564089">
              <w:t xml:space="preserve">Understanding </w:t>
            </w:r>
            <w:r w:rsidRPr="00501846">
              <w:rPr>
                <w:b/>
                <w:bCs/>
                <w:i/>
                <w:iCs/>
                <w:u w:val="single"/>
              </w:rPr>
              <w:t>how</w:t>
            </w:r>
            <w:r w:rsidRPr="00564089">
              <w:t xml:space="preserve"> an AI model makes its prediction</w:t>
            </w:r>
            <w:r w:rsidR="00CD7591">
              <w:t>.</w:t>
            </w:r>
          </w:p>
        </w:tc>
      </w:tr>
      <w:tr w:rsidR="00846B47" w14:paraId="07F175DE" w14:textId="77777777" w:rsidTr="00423A98">
        <w:tc>
          <w:tcPr>
            <w:tcW w:w="2296" w:type="dxa"/>
            <w:vAlign w:val="center"/>
          </w:tcPr>
          <w:p w14:paraId="3CD0418E" w14:textId="7290DF70" w:rsidR="00846B47" w:rsidRDefault="00846B47" w:rsidP="00C7623C">
            <w:pPr>
              <w:rPr>
                <w:b/>
                <w:bCs/>
              </w:rPr>
            </w:pPr>
            <w:r w:rsidRPr="00846B47">
              <w:rPr>
                <w:b/>
                <w:bCs/>
              </w:rPr>
              <w:t xml:space="preserve">Transparent (AI): </w:t>
            </w:r>
          </w:p>
        </w:tc>
        <w:tc>
          <w:tcPr>
            <w:tcW w:w="6350" w:type="dxa"/>
          </w:tcPr>
          <w:p w14:paraId="1C6FCBFD" w14:textId="59F19AB8" w:rsidR="00846B47" w:rsidRDefault="003F5C4D" w:rsidP="003F0912">
            <w:pPr>
              <w:pStyle w:val="ListParagraph"/>
              <w:ind w:left="0"/>
              <w:rPr>
                <w:b/>
                <w:bCs/>
              </w:rPr>
            </w:pPr>
            <w:r>
              <w:t>How the</w:t>
            </w:r>
            <w:r w:rsidRPr="00564089">
              <w:t xml:space="preserve"> prediction</w:t>
            </w:r>
            <w:r>
              <w:t xml:space="preserve"> is made is</w:t>
            </w:r>
            <w:r w:rsidR="00EF0AF7">
              <w:t xml:space="preserve"> clear from the model </w:t>
            </w:r>
            <w:r>
              <w:t>and features</w:t>
            </w:r>
            <w:r w:rsidR="00EF0AF7">
              <w:t>.</w:t>
            </w:r>
          </w:p>
        </w:tc>
      </w:tr>
      <w:tr w:rsidR="008B0911" w14:paraId="0FF1F2E9" w14:textId="77777777" w:rsidTr="00423A98">
        <w:tc>
          <w:tcPr>
            <w:tcW w:w="2296" w:type="dxa"/>
            <w:vAlign w:val="center"/>
          </w:tcPr>
          <w:p w14:paraId="66FC4411" w14:textId="5A30FDA3" w:rsidR="008B0911" w:rsidRPr="00846B47" w:rsidRDefault="008B0911" w:rsidP="00C7623C">
            <w:pPr>
              <w:rPr>
                <w:b/>
                <w:bCs/>
              </w:rPr>
            </w:pPr>
            <w:r>
              <w:rPr>
                <w:b/>
                <w:bCs/>
              </w:rPr>
              <w:t>Confidence:</w:t>
            </w:r>
          </w:p>
        </w:tc>
        <w:tc>
          <w:tcPr>
            <w:tcW w:w="6350" w:type="dxa"/>
          </w:tcPr>
          <w:p w14:paraId="76CC1FEE" w14:textId="00261224" w:rsidR="008B0911" w:rsidRDefault="008B0911" w:rsidP="003F0912">
            <w:pPr>
              <w:pStyle w:val="ListParagraph"/>
              <w:ind w:left="0"/>
            </w:pPr>
            <w:r>
              <w:t xml:space="preserve">The </w:t>
            </w:r>
            <w:r w:rsidRPr="00501846">
              <w:rPr>
                <w:b/>
                <w:bCs/>
                <w:u w:val="single"/>
              </w:rPr>
              <w:t>probability</w:t>
            </w:r>
            <w:r>
              <w:t xml:space="preserve"> of the prediction</w:t>
            </w:r>
            <w:r w:rsidR="00DC2015">
              <w:t>.</w:t>
            </w:r>
          </w:p>
        </w:tc>
      </w:tr>
      <w:tr w:rsidR="008B0911" w14:paraId="5100F635" w14:textId="77777777" w:rsidTr="00423A98">
        <w:tc>
          <w:tcPr>
            <w:tcW w:w="2296" w:type="dxa"/>
            <w:vAlign w:val="center"/>
          </w:tcPr>
          <w:p w14:paraId="57D60801" w14:textId="3BF145BC" w:rsidR="008B0911" w:rsidRPr="00846B47" w:rsidRDefault="008B0911" w:rsidP="00C7623C">
            <w:pPr>
              <w:rPr>
                <w:b/>
                <w:bCs/>
              </w:rPr>
            </w:pPr>
            <w:r>
              <w:rPr>
                <w:b/>
                <w:bCs/>
              </w:rPr>
              <w:t>Uncertainty:</w:t>
            </w:r>
          </w:p>
        </w:tc>
        <w:tc>
          <w:tcPr>
            <w:tcW w:w="6350" w:type="dxa"/>
          </w:tcPr>
          <w:p w14:paraId="48FDF085" w14:textId="57F36A49" w:rsidR="008B0911" w:rsidRDefault="00DC2015" w:rsidP="003F0912">
            <w:pPr>
              <w:pStyle w:val="ListParagraph"/>
              <w:ind w:left="0"/>
            </w:pPr>
            <w:r>
              <w:t xml:space="preserve">How </w:t>
            </w:r>
            <w:r w:rsidRPr="00501846">
              <w:rPr>
                <w:b/>
                <w:bCs/>
                <w:u w:val="single"/>
              </w:rPr>
              <w:t>wide</w:t>
            </w:r>
            <w:r>
              <w:t xml:space="preserve"> the probability distribution is.</w:t>
            </w:r>
          </w:p>
        </w:tc>
      </w:tr>
    </w:tbl>
    <w:p w14:paraId="6985694E" w14:textId="77777777" w:rsidR="0096554D" w:rsidRDefault="0096554D" w:rsidP="0096554D"/>
    <w:p w14:paraId="04AC85A0" w14:textId="7010EFBE" w:rsidR="001A7336" w:rsidRPr="00741F65" w:rsidRDefault="00617036" w:rsidP="001A7336">
      <w:pPr>
        <w:rPr>
          <w:b/>
          <w:bCs/>
          <w:lang w:val="da-DK"/>
        </w:rPr>
      </w:pPr>
      <w:r w:rsidRPr="00741F65">
        <w:rPr>
          <w:b/>
          <w:bCs/>
          <w:lang w:val="da-DK"/>
        </w:rPr>
        <w:t>Definitioner</w:t>
      </w:r>
      <w:r w:rsidR="001A7336" w:rsidRPr="00741F65">
        <w:rPr>
          <w:b/>
          <w:bCs/>
          <w:lang w:val="da-DK"/>
        </w:rPr>
        <w:t>:</w:t>
      </w:r>
    </w:p>
    <w:tbl>
      <w:tblPr>
        <w:tblStyle w:val="TableGrid"/>
        <w:tblW w:w="8646" w:type="dxa"/>
        <w:tblInd w:w="421" w:type="dxa"/>
        <w:tblLook w:val="04A0" w:firstRow="1" w:lastRow="0" w:firstColumn="1" w:lastColumn="0" w:noHBand="0" w:noVBand="1"/>
      </w:tblPr>
      <w:tblGrid>
        <w:gridCol w:w="2296"/>
        <w:gridCol w:w="6350"/>
      </w:tblGrid>
      <w:tr w:rsidR="001A7336" w:rsidRPr="00741F65" w14:paraId="430CEAC1" w14:textId="77777777" w:rsidTr="00AD6773">
        <w:tc>
          <w:tcPr>
            <w:tcW w:w="2296" w:type="dxa"/>
            <w:vAlign w:val="center"/>
          </w:tcPr>
          <w:p w14:paraId="2B6FF786" w14:textId="4A4E42BF" w:rsidR="001A7336" w:rsidRDefault="00963DF1" w:rsidP="00AD6773">
            <w:pPr>
              <w:pStyle w:val="ListParagraph"/>
              <w:ind w:left="0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Explainable</w:t>
            </w:r>
            <w:r w:rsidR="00617036" w:rsidRPr="00741F65">
              <w:rPr>
                <w:b/>
                <w:bCs/>
                <w:lang w:val="da-DK"/>
              </w:rPr>
              <w:t xml:space="preserve"> (AI):</w:t>
            </w:r>
          </w:p>
          <w:p w14:paraId="698F0D36" w14:textId="5E77406A" w:rsidR="00D3263F" w:rsidRPr="00963DF1" w:rsidRDefault="00963DF1" w:rsidP="00AD6773">
            <w:pPr>
              <w:pStyle w:val="ListParagraph"/>
              <w:ind w:left="0"/>
              <w:rPr>
                <w:b/>
                <w:bCs/>
                <w:lang w:val="da-DK"/>
              </w:rPr>
            </w:pPr>
            <w:r w:rsidRPr="00963DF1">
              <w:rPr>
                <w:b/>
                <w:bCs/>
                <w:lang w:val="da-DK"/>
              </w:rPr>
              <w:t>(Kunstig intelligens)</w:t>
            </w:r>
          </w:p>
        </w:tc>
        <w:tc>
          <w:tcPr>
            <w:tcW w:w="6350" w:type="dxa"/>
          </w:tcPr>
          <w:p w14:paraId="2FFAC965" w14:textId="52FC8499" w:rsidR="001A7336" w:rsidRPr="00741F65" w:rsidRDefault="00980169" w:rsidP="00AD6773">
            <w:pPr>
              <w:pStyle w:val="ListParagraph"/>
              <w:ind w:left="0"/>
              <w:rPr>
                <w:lang w:val="da-DK"/>
              </w:rPr>
            </w:pPr>
            <w:r w:rsidRPr="00741F65">
              <w:rPr>
                <w:lang w:val="da-DK"/>
              </w:rPr>
              <w:t xml:space="preserve">Relaterer sig til at forstå, </w:t>
            </w:r>
            <w:r w:rsidRPr="00501846">
              <w:rPr>
                <w:b/>
                <w:bCs/>
                <w:u w:val="single"/>
                <w:lang w:val="da-DK"/>
              </w:rPr>
              <w:t>hvorfor</w:t>
            </w:r>
            <w:r w:rsidRPr="00741F65">
              <w:rPr>
                <w:lang w:val="da-DK"/>
              </w:rPr>
              <w:t xml:space="preserve"> AI-modeller træffer deres beslutninger.</w:t>
            </w:r>
          </w:p>
        </w:tc>
      </w:tr>
      <w:tr w:rsidR="001A7336" w:rsidRPr="00741F65" w14:paraId="0719459F" w14:textId="77777777" w:rsidTr="00AD6773">
        <w:tc>
          <w:tcPr>
            <w:tcW w:w="2296" w:type="dxa"/>
            <w:vAlign w:val="center"/>
          </w:tcPr>
          <w:p w14:paraId="6196B764" w14:textId="6FEDA3EF" w:rsidR="001A7336" w:rsidRPr="00741F65" w:rsidRDefault="00617036" w:rsidP="00AD6773">
            <w:pPr>
              <w:pStyle w:val="ListParagraph"/>
              <w:ind w:left="0"/>
              <w:rPr>
                <w:b/>
                <w:bCs/>
                <w:lang w:val="da-DK"/>
              </w:rPr>
            </w:pPr>
            <w:r w:rsidRPr="00741F65">
              <w:rPr>
                <w:b/>
                <w:bCs/>
                <w:lang w:val="da-DK"/>
              </w:rPr>
              <w:t>Kan fortolkes (AI):</w:t>
            </w:r>
          </w:p>
        </w:tc>
        <w:tc>
          <w:tcPr>
            <w:tcW w:w="6350" w:type="dxa"/>
          </w:tcPr>
          <w:p w14:paraId="6E0669E4" w14:textId="3D0FD701" w:rsidR="001A7336" w:rsidRPr="00741F65" w:rsidRDefault="0043006F" w:rsidP="00AD6773">
            <w:pPr>
              <w:pStyle w:val="ListParagraph"/>
              <w:ind w:left="0"/>
              <w:rPr>
                <w:lang w:val="da-DK"/>
              </w:rPr>
            </w:pPr>
            <w:r w:rsidRPr="00741F65">
              <w:rPr>
                <w:lang w:val="da-DK"/>
              </w:rPr>
              <w:t xml:space="preserve">Forstå, </w:t>
            </w:r>
            <w:r w:rsidRPr="00501846">
              <w:rPr>
                <w:b/>
                <w:bCs/>
                <w:u w:val="single"/>
                <w:lang w:val="da-DK"/>
              </w:rPr>
              <w:t>hvordan</w:t>
            </w:r>
            <w:r w:rsidRPr="00741F65">
              <w:rPr>
                <w:lang w:val="da-DK"/>
              </w:rPr>
              <w:t xml:space="preserve"> en AI-model laver sin forudsigelse.</w:t>
            </w:r>
          </w:p>
        </w:tc>
      </w:tr>
      <w:tr w:rsidR="001A7336" w:rsidRPr="00741F65" w14:paraId="4C5A7FB9" w14:textId="77777777" w:rsidTr="00AD6773">
        <w:tc>
          <w:tcPr>
            <w:tcW w:w="2296" w:type="dxa"/>
            <w:vAlign w:val="center"/>
          </w:tcPr>
          <w:p w14:paraId="6F90868D" w14:textId="7887E6BE" w:rsidR="001A7336" w:rsidRPr="00741F65" w:rsidRDefault="00617036" w:rsidP="00AD6773">
            <w:pPr>
              <w:rPr>
                <w:b/>
                <w:bCs/>
                <w:lang w:val="da-DK"/>
              </w:rPr>
            </w:pPr>
            <w:r w:rsidRPr="00741F65">
              <w:rPr>
                <w:b/>
                <w:bCs/>
                <w:lang w:val="da-DK"/>
              </w:rPr>
              <w:t>Gennemsigtig (AI):</w:t>
            </w:r>
          </w:p>
        </w:tc>
        <w:tc>
          <w:tcPr>
            <w:tcW w:w="6350" w:type="dxa"/>
          </w:tcPr>
          <w:p w14:paraId="1686CC5B" w14:textId="7CE12A34" w:rsidR="001A7336" w:rsidRPr="00741F65" w:rsidRDefault="0043006F" w:rsidP="00AD6773">
            <w:pPr>
              <w:pStyle w:val="ListParagraph"/>
              <w:ind w:left="0"/>
              <w:rPr>
                <w:b/>
                <w:bCs/>
                <w:lang w:val="da-DK"/>
              </w:rPr>
            </w:pPr>
            <w:r w:rsidRPr="00741F65">
              <w:rPr>
                <w:lang w:val="da-DK"/>
              </w:rPr>
              <w:t>Hvordan forudsigelsen er lavet, fremgår tydeligt af modellen og funktionerne.</w:t>
            </w:r>
          </w:p>
        </w:tc>
      </w:tr>
      <w:tr w:rsidR="00C4792E" w:rsidRPr="00741F65" w14:paraId="14CEA3F7" w14:textId="77777777" w:rsidTr="00AD6773">
        <w:tc>
          <w:tcPr>
            <w:tcW w:w="2296" w:type="dxa"/>
            <w:vAlign w:val="center"/>
          </w:tcPr>
          <w:p w14:paraId="46E2ACAE" w14:textId="6D96E9F9" w:rsidR="00C4792E" w:rsidRPr="00741F65" w:rsidRDefault="00C4792E" w:rsidP="00C4792E">
            <w:pPr>
              <w:rPr>
                <w:b/>
                <w:bCs/>
                <w:lang w:val="da-DK"/>
              </w:rPr>
            </w:pPr>
            <w:r>
              <w:rPr>
                <w:b/>
                <w:bCs/>
              </w:rPr>
              <w:t>Confidence:</w:t>
            </w:r>
          </w:p>
        </w:tc>
        <w:tc>
          <w:tcPr>
            <w:tcW w:w="6350" w:type="dxa"/>
          </w:tcPr>
          <w:p w14:paraId="01076C33" w14:textId="3AC2E724" w:rsidR="00C4792E" w:rsidRPr="00741F65" w:rsidRDefault="00C4792E" w:rsidP="00C4792E">
            <w:pPr>
              <w:pStyle w:val="ListParagraph"/>
              <w:ind w:left="0"/>
              <w:rPr>
                <w:lang w:val="da-DK"/>
              </w:rPr>
            </w:pPr>
            <w:r w:rsidRPr="00501846">
              <w:rPr>
                <w:b/>
                <w:bCs/>
                <w:u w:val="single"/>
                <w:lang w:val="da-DK"/>
              </w:rPr>
              <w:t>Sandsynligheden</w:t>
            </w:r>
            <w:r w:rsidRPr="00741F65">
              <w:rPr>
                <w:lang w:val="da-DK"/>
              </w:rPr>
              <w:t xml:space="preserve"> for forudsigelsen.</w:t>
            </w:r>
          </w:p>
        </w:tc>
      </w:tr>
      <w:tr w:rsidR="00C4792E" w:rsidRPr="00741F65" w14:paraId="6AE1DEEB" w14:textId="77777777" w:rsidTr="00AD6773">
        <w:tc>
          <w:tcPr>
            <w:tcW w:w="2296" w:type="dxa"/>
            <w:vAlign w:val="center"/>
          </w:tcPr>
          <w:p w14:paraId="5675007D" w14:textId="3FDAE823" w:rsidR="00C4792E" w:rsidRPr="00741F65" w:rsidRDefault="00C4792E" w:rsidP="00C4792E">
            <w:pPr>
              <w:rPr>
                <w:b/>
                <w:bCs/>
                <w:lang w:val="da-DK"/>
              </w:rPr>
            </w:pPr>
            <w:r>
              <w:rPr>
                <w:b/>
                <w:bCs/>
              </w:rPr>
              <w:t>Uncertainty:</w:t>
            </w:r>
          </w:p>
        </w:tc>
        <w:tc>
          <w:tcPr>
            <w:tcW w:w="6350" w:type="dxa"/>
          </w:tcPr>
          <w:p w14:paraId="61A0A4DF" w14:textId="098655B4" w:rsidR="00C4792E" w:rsidRPr="00741F65" w:rsidRDefault="00C4792E" w:rsidP="00C4792E">
            <w:pPr>
              <w:pStyle w:val="ListParagraph"/>
              <w:ind w:left="0"/>
              <w:rPr>
                <w:lang w:val="da-DK"/>
              </w:rPr>
            </w:pPr>
            <w:r w:rsidRPr="00741F65">
              <w:rPr>
                <w:lang w:val="da-DK"/>
              </w:rPr>
              <w:t xml:space="preserve">Hvor </w:t>
            </w:r>
            <w:r w:rsidRPr="00501846">
              <w:rPr>
                <w:b/>
                <w:bCs/>
                <w:u w:val="single"/>
                <w:lang w:val="da-DK"/>
              </w:rPr>
              <w:t>bred</w:t>
            </w:r>
            <w:r w:rsidRPr="00741F65">
              <w:rPr>
                <w:lang w:val="da-DK"/>
              </w:rPr>
              <w:t xml:space="preserve"> sandsynlighedsfordelingen er.</w:t>
            </w:r>
          </w:p>
        </w:tc>
      </w:tr>
    </w:tbl>
    <w:p w14:paraId="73A27F22" w14:textId="08051B8F" w:rsidR="00430EBD" w:rsidRPr="0096554D" w:rsidRDefault="00430EBD" w:rsidP="00430EBD">
      <w:pPr>
        <w:jc w:val="center"/>
      </w:pPr>
    </w:p>
    <w:bookmarkEnd w:id="0"/>
    <w:p w14:paraId="6E59478C" w14:textId="77777777" w:rsidR="00C15253" w:rsidRPr="00C15253" w:rsidRDefault="00000000" w:rsidP="00C15253">
      <w:r>
        <w:pict w14:anchorId="286F5F96">
          <v:rect id="_x0000_i1026" style="width:0;height:1.5pt" o:hralign="center" o:hrstd="t" o:hr="t" fillcolor="#a0a0a0" stroked="f"/>
        </w:pict>
      </w:r>
    </w:p>
    <w:p w14:paraId="721ACB4E" w14:textId="77777777" w:rsidR="00C15253" w:rsidRPr="00C15253" w:rsidRDefault="00C15253" w:rsidP="00C15253">
      <w:pPr>
        <w:rPr>
          <w:b/>
          <w:bCs/>
        </w:rPr>
      </w:pPr>
      <w:r w:rsidRPr="00C15253">
        <w:rPr>
          <w:b/>
          <w:bCs/>
        </w:rPr>
        <w:t>1. Opening and Background</w:t>
      </w:r>
    </w:p>
    <w:p w14:paraId="08F65C83" w14:textId="011FBCF1" w:rsidR="00C15253" w:rsidRPr="00C15253" w:rsidRDefault="00C15253" w:rsidP="00C15253">
      <w:r w:rsidRPr="00C15253">
        <w:rPr>
          <w:b/>
          <w:bCs/>
        </w:rPr>
        <w:t>Purpose</w:t>
      </w:r>
      <w:r w:rsidRPr="00C15253">
        <w:t xml:space="preserve">: </w:t>
      </w:r>
      <w:r w:rsidR="00EA00E7">
        <w:t>Say hello</w:t>
      </w:r>
      <w:r w:rsidRPr="00C15253">
        <w:t>, collect basic demographic and clinical background, and gather initial attitudes toward AI.</w:t>
      </w:r>
    </w:p>
    <w:p w14:paraId="2BB49344" w14:textId="744E2A18" w:rsidR="006C0B36" w:rsidRPr="00BF265B" w:rsidRDefault="006C0B36" w:rsidP="00C15253">
      <w:pPr>
        <w:numPr>
          <w:ilvl w:val="0"/>
          <w:numId w:val="1"/>
        </w:numPr>
        <w:rPr>
          <w:b/>
          <w:bCs/>
        </w:rPr>
      </w:pPr>
      <w:r w:rsidRPr="00BF265B">
        <w:rPr>
          <w:b/>
          <w:bCs/>
        </w:rPr>
        <w:t>Informed Consent</w:t>
      </w:r>
      <w:r w:rsidR="00CF2792">
        <w:rPr>
          <w:b/>
          <w:bCs/>
        </w:rPr>
        <w:t xml:space="preserve"> </w:t>
      </w:r>
      <w:r w:rsidR="00CF2792" w:rsidRPr="0026128C">
        <w:rPr>
          <w:b/>
          <w:bCs/>
          <w:lang w:val="da-DK"/>
        </w:rPr>
        <w:t>(</w:t>
      </w:r>
      <w:r w:rsidR="0026128C" w:rsidRPr="0026128C">
        <w:rPr>
          <w:b/>
          <w:bCs/>
          <w:lang w:val="da-DK"/>
        </w:rPr>
        <w:t>Informeret samtykke</w:t>
      </w:r>
      <w:r w:rsidR="00CF2792" w:rsidRPr="0026128C">
        <w:rPr>
          <w:b/>
          <w:bCs/>
          <w:lang w:val="da-DK"/>
        </w:rPr>
        <w:t>)</w:t>
      </w:r>
    </w:p>
    <w:p w14:paraId="304DEE53" w14:textId="6582E51A" w:rsidR="006C0B36" w:rsidRDefault="006C0B36" w:rsidP="006C0B36">
      <w:pPr>
        <w:numPr>
          <w:ilvl w:val="1"/>
          <w:numId w:val="1"/>
        </w:numPr>
      </w:pPr>
      <w:r>
        <w:t>Re-confirm that the participant has</w:t>
      </w:r>
      <w:r w:rsidR="00BF265B">
        <w:t xml:space="preserve"> given informed consent </w:t>
      </w:r>
    </w:p>
    <w:p w14:paraId="3FA197EF" w14:textId="6ABDE4B8" w:rsidR="00CF2792" w:rsidRPr="00CF2792" w:rsidRDefault="00CF2792" w:rsidP="00CF2792">
      <w:pPr>
        <w:numPr>
          <w:ilvl w:val="2"/>
          <w:numId w:val="1"/>
        </w:numPr>
        <w:rPr>
          <w:i/>
          <w:iCs/>
          <w:lang w:val="da-DK"/>
        </w:rPr>
      </w:pPr>
      <w:r w:rsidRPr="00CF2792">
        <w:rPr>
          <w:i/>
          <w:iCs/>
          <w:lang w:val="da-DK"/>
        </w:rPr>
        <w:t>Bekræft igen, at deltageren har givet informeret samtykke</w:t>
      </w:r>
    </w:p>
    <w:p w14:paraId="6E47B3BA" w14:textId="3230CEBB" w:rsidR="00C15253" w:rsidRPr="00C15253" w:rsidRDefault="00C15253" w:rsidP="00C15253">
      <w:pPr>
        <w:numPr>
          <w:ilvl w:val="0"/>
          <w:numId w:val="1"/>
        </w:numPr>
      </w:pPr>
      <w:r w:rsidRPr="00C15253">
        <w:rPr>
          <w:b/>
          <w:bCs/>
        </w:rPr>
        <w:t>Participant Demographics</w:t>
      </w:r>
      <w:r w:rsidR="003D726A">
        <w:rPr>
          <w:b/>
          <w:bCs/>
        </w:rPr>
        <w:t xml:space="preserve">  (Collect ahead of tim</w:t>
      </w:r>
      <w:r w:rsidR="008E5328">
        <w:rPr>
          <w:b/>
          <w:bCs/>
        </w:rPr>
        <w:t>e)</w:t>
      </w:r>
    </w:p>
    <w:p w14:paraId="4FC6D1DE" w14:textId="77777777" w:rsidR="00C15253" w:rsidRPr="00C15253" w:rsidRDefault="00C15253" w:rsidP="00C15253">
      <w:pPr>
        <w:numPr>
          <w:ilvl w:val="1"/>
          <w:numId w:val="1"/>
        </w:numPr>
      </w:pPr>
      <w:r w:rsidRPr="00C15253">
        <w:t>Could you please tell me your age and how many years of clinical experience you have?</w:t>
      </w:r>
    </w:p>
    <w:p w14:paraId="196E0FB0" w14:textId="77777777" w:rsidR="00C15253" w:rsidRPr="00C15253" w:rsidRDefault="00C15253" w:rsidP="00C15253">
      <w:pPr>
        <w:numPr>
          <w:ilvl w:val="1"/>
          <w:numId w:val="1"/>
        </w:numPr>
      </w:pPr>
      <w:r w:rsidRPr="00C15253">
        <w:t>What is your current role/position in the clinic?</w:t>
      </w:r>
    </w:p>
    <w:p w14:paraId="2E5C84D7" w14:textId="77777777" w:rsidR="00C15253" w:rsidRPr="00C15253" w:rsidRDefault="00C15253" w:rsidP="00C15253">
      <w:pPr>
        <w:numPr>
          <w:ilvl w:val="0"/>
          <w:numId w:val="1"/>
        </w:numPr>
      </w:pPr>
      <w:r w:rsidRPr="00C15253">
        <w:rPr>
          <w:b/>
          <w:bCs/>
        </w:rPr>
        <w:t>Initial Attitudes Toward AI in Healthcare</w:t>
      </w:r>
    </w:p>
    <w:p w14:paraId="2E6104E6" w14:textId="77777777" w:rsidR="00C15253" w:rsidRDefault="00C15253" w:rsidP="00C15253">
      <w:pPr>
        <w:numPr>
          <w:ilvl w:val="1"/>
          <w:numId w:val="1"/>
        </w:numPr>
      </w:pPr>
      <w:r w:rsidRPr="00C15253">
        <w:t>When you hear “AI” in the context of patient care, what comes to mind?</w:t>
      </w:r>
    </w:p>
    <w:p w14:paraId="50C53E8F" w14:textId="61B3A8FD" w:rsidR="009805D5" w:rsidRPr="00FB0DEC" w:rsidRDefault="009805D5" w:rsidP="009805D5">
      <w:pPr>
        <w:numPr>
          <w:ilvl w:val="2"/>
          <w:numId w:val="1"/>
        </w:numPr>
        <w:rPr>
          <w:i/>
          <w:iCs/>
          <w:lang w:val="da-DK"/>
        </w:rPr>
      </w:pPr>
      <w:r w:rsidRPr="00FB0DEC">
        <w:rPr>
          <w:i/>
          <w:iCs/>
          <w:lang w:val="da-DK"/>
        </w:rPr>
        <w:lastRenderedPageBreak/>
        <w:t>Når du hører "AI"</w:t>
      </w:r>
      <w:r w:rsidR="001E5ACC">
        <w:rPr>
          <w:i/>
          <w:iCs/>
          <w:lang w:val="da-DK"/>
        </w:rPr>
        <w:t xml:space="preserve"> eller</w:t>
      </w:r>
      <w:r w:rsidR="003E7257">
        <w:rPr>
          <w:i/>
          <w:iCs/>
          <w:lang w:val="da-DK"/>
        </w:rPr>
        <w:t xml:space="preserve"> </w:t>
      </w:r>
      <w:r w:rsidR="001E5ACC" w:rsidRPr="001E5ACC">
        <w:rPr>
          <w:i/>
          <w:iCs/>
          <w:lang w:val="da-DK"/>
        </w:rPr>
        <w:t>Kunstig intelligens</w:t>
      </w:r>
      <w:r w:rsidRPr="00FB0DEC">
        <w:rPr>
          <w:i/>
          <w:iCs/>
          <w:lang w:val="da-DK"/>
        </w:rPr>
        <w:t xml:space="preserve"> i forbindelse med patientpleje, hvad kommer du så til at tænke på?</w:t>
      </w:r>
    </w:p>
    <w:p w14:paraId="5B05A865" w14:textId="77777777" w:rsidR="00C15253" w:rsidRDefault="00C15253" w:rsidP="00C15253">
      <w:pPr>
        <w:numPr>
          <w:ilvl w:val="1"/>
          <w:numId w:val="1"/>
        </w:numPr>
      </w:pPr>
      <w:r w:rsidRPr="00C15253">
        <w:t>Do you currently use any digital or AI-based tools in your clinical practice? If yes, how? If no, why not?</w:t>
      </w:r>
    </w:p>
    <w:p w14:paraId="75A64E4D" w14:textId="626807C4" w:rsidR="00251A47" w:rsidRPr="00FB0DEC" w:rsidRDefault="00251A47" w:rsidP="00251A47">
      <w:pPr>
        <w:numPr>
          <w:ilvl w:val="2"/>
          <w:numId w:val="1"/>
        </w:numPr>
        <w:rPr>
          <w:i/>
          <w:iCs/>
          <w:lang w:val="da-DK"/>
        </w:rPr>
      </w:pPr>
      <w:r w:rsidRPr="00FB0DEC">
        <w:rPr>
          <w:i/>
          <w:iCs/>
          <w:lang w:val="da-DK"/>
        </w:rPr>
        <w:t>Bruger du i øjeblikket digitale eller AI-baserede værktøjer i din kliniske praksis? Hvis ja, hvordan? Hvis nej, hvorfor ikke?</w:t>
      </w:r>
    </w:p>
    <w:p w14:paraId="031A176B" w14:textId="77777777" w:rsidR="00C15253" w:rsidRPr="00C15253" w:rsidRDefault="00C15253" w:rsidP="00C15253">
      <w:pPr>
        <w:numPr>
          <w:ilvl w:val="0"/>
          <w:numId w:val="1"/>
        </w:numPr>
      </w:pPr>
      <w:r w:rsidRPr="00C15253">
        <w:rPr>
          <w:b/>
          <w:bCs/>
        </w:rPr>
        <w:t>Perceived Usefulness</w:t>
      </w:r>
    </w:p>
    <w:p w14:paraId="1B01067E" w14:textId="143035E3" w:rsidR="00C15253" w:rsidRDefault="00C15253" w:rsidP="00C15253">
      <w:pPr>
        <w:numPr>
          <w:ilvl w:val="1"/>
          <w:numId w:val="1"/>
        </w:numPr>
      </w:pPr>
      <w:r w:rsidRPr="00C15253">
        <w:t xml:space="preserve">Based on your experience, do you think AI could be useful </w:t>
      </w:r>
      <w:proofErr w:type="gramStart"/>
      <w:r w:rsidRPr="00C15253">
        <w:t>in patient</w:t>
      </w:r>
      <w:proofErr w:type="gramEnd"/>
      <w:r w:rsidRPr="00C15253">
        <w:t xml:space="preserve"> care or treatment decision-making? Why </w:t>
      </w:r>
      <w:r w:rsidR="00D025EA">
        <w:t>/</w:t>
      </w:r>
      <w:r w:rsidRPr="00C15253">
        <w:t xml:space="preserve"> why not?</w:t>
      </w:r>
    </w:p>
    <w:p w14:paraId="721E6CCE" w14:textId="77777777" w:rsidR="00DC0A91" w:rsidRPr="00FB0DEC" w:rsidRDefault="00DC0A91" w:rsidP="00DC0A91">
      <w:pPr>
        <w:pStyle w:val="ListParagraph"/>
        <w:numPr>
          <w:ilvl w:val="2"/>
          <w:numId w:val="1"/>
        </w:numPr>
        <w:rPr>
          <w:i/>
          <w:iCs/>
          <w:lang w:val="da-DK"/>
        </w:rPr>
      </w:pPr>
      <w:r w:rsidRPr="00FB0DEC">
        <w:rPr>
          <w:i/>
          <w:iCs/>
          <w:lang w:val="da-DK"/>
        </w:rPr>
        <w:t>Baseret på din erfaring, tror du, at AI kan være nyttig i patientpleje eller beslutningstagning ved behandling? Hvorfor/hvorfor ikke?</w:t>
      </w:r>
    </w:p>
    <w:p w14:paraId="18E84B2C" w14:textId="77777777" w:rsidR="00DC0A91" w:rsidRPr="00C15253" w:rsidRDefault="00DC0A91" w:rsidP="00FB0DEC">
      <w:pPr>
        <w:ind w:left="1440"/>
      </w:pPr>
    </w:p>
    <w:p w14:paraId="1162C01C" w14:textId="77777777" w:rsidR="00C15253" w:rsidRPr="00C15253" w:rsidRDefault="00000000" w:rsidP="00C15253">
      <w:r>
        <w:pict w14:anchorId="53B2C952">
          <v:rect id="_x0000_i1027" style="width:0;height:1.5pt" o:hralign="center" o:hrstd="t" o:hr="t" fillcolor="#a0a0a0" stroked="f"/>
        </w:pict>
      </w:r>
    </w:p>
    <w:p w14:paraId="14709C5C" w14:textId="77777777" w:rsidR="00C15253" w:rsidRPr="00C15253" w:rsidRDefault="00C15253" w:rsidP="00C15253">
      <w:pPr>
        <w:rPr>
          <w:b/>
          <w:bCs/>
        </w:rPr>
      </w:pPr>
      <w:r w:rsidRPr="00C15253">
        <w:rPr>
          <w:b/>
          <w:bCs/>
        </w:rPr>
        <w:t>2. Introduction to the Personae AI System</w:t>
      </w:r>
    </w:p>
    <w:p w14:paraId="4B516BA6" w14:textId="3E47FB2E" w:rsidR="00501846" w:rsidRDefault="00C15253" w:rsidP="00AE65CD">
      <w:r w:rsidRPr="00C15253">
        <w:rPr>
          <w:b/>
          <w:bCs/>
        </w:rPr>
        <w:t>Purpose</w:t>
      </w:r>
      <w:r w:rsidRPr="00C15253">
        <w:t xml:space="preserve">: Give a brief explanation of the system’s function </w:t>
      </w:r>
      <w:r w:rsidR="003D069B">
        <w:t xml:space="preserve">as a </w:t>
      </w:r>
      <w:r w:rsidRPr="00C15253">
        <w:t xml:space="preserve">treatment recommendation </w:t>
      </w:r>
      <w:r w:rsidR="003D069B">
        <w:t xml:space="preserve">system </w:t>
      </w:r>
      <w:r w:rsidRPr="00C15253">
        <w:t>for mental health and set expectations for the cognitive walkthrough.</w:t>
      </w:r>
    </w:p>
    <w:p w14:paraId="15FADE83" w14:textId="77777777" w:rsidR="008C11D0" w:rsidRPr="00C15253" w:rsidRDefault="008C11D0" w:rsidP="008C11D0">
      <w:pPr>
        <w:jc w:val="center"/>
      </w:pPr>
    </w:p>
    <w:p w14:paraId="6CDFA1DA" w14:textId="6A03C1B1" w:rsidR="008E782D" w:rsidRPr="00DF18BD" w:rsidRDefault="008E782D" w:rsidP="00C15253">
      <w:pPr>
        <w:numPr>
          <w:ilvl w:val="0"/>
          <w:numId w:val="2"/>
        </w:numPr>
        <w:rPr>
          <w:b/>
          <w:bCs/>
        </w:rPr>
      </w:pPr>
      <w:r w:rsidRPr="00DF18BD">
        <w:rPr>
          <w:b/>
          <w:bCs/>
        </w:rPr>
        <w:t>Intr</w:t>
      </w:r>
      <w:r w:rsidR="00731009" w:rsidRPr="00DF18BD">
        <w:rPr>
          <w:b/>
          <w:bCs/>
        </w:rPr>
        <w:t>oduction to AI Definitions</w:t>
      </w:r>
    </w:p>
    <w:p w14:paraId="306E980F" w14:textId="78917B07" w:rsidR="00DF18BD" w:rsidRDefault="00731009" w:rsidP="00DF18BD">
      <w:r w:rsidRPr="00C15253">
        <w:rPr>
          <w:b/>
          <w:bCs/>
        </w:rPr>
        <w:t>Note to Interviewer</w:t>
      </w:r>
      <w:r w:rsidRPr="00C15253">
        <w:t>: You will show the participant</w:t>
      </w:r>
      <w:r>
        <w:t xml:space="preserve"> the definitions at the start of the document</w:t>
      </w:r>
      <w:r w:rsidR="00DF18BD">
        <w:t>.</w:t>
      </w:r>
    </w:p>
    <w:p w14:paraId="25351347" w14:textId="77777777" w:rsidR="00501846" w:rsidRPr="008E782D" w:rsidRDefault="00501846" w:rsidP="00DF18BD"/>
    <w:p w14:paraId="7750DFC4" w14:textId="39D649F2" w:rsidR="00C15253" w:rsidRPr="00C15253" w:rsidRDefault="00C15253" w:rsidP="00C15253">
      <w:pPr>
        <w:numPr>
          <w:ilvl w:val="0"/>
          <w:numId w:val="2"/>
        </w:numPr>
      </w:pPr>
      <w:r w:rsidRPr="00C15253">
        <w:rPr>
          <w:b/>
          <w:bCs/>
        </w:rPr>
        <w:t>Overview of Personae</w:t>
      </w:r>
      <w:r w:rsidR="00A1525E">
        <w:rPr>
          <w:b/>
          <w:bCs/>
        </w:rPr>
        <w:t xml:space="preserve"> AI model</w:t>
      </w:r>
    </w:p>
    <w:p w14:paraId="74A54EB2" w14:textId="108EC71B" w:rsidR="00C15253" w:rsidRDefault="009274D6" w:rsidP="00C15253">
      <w:pPr>
        <w:numPr>
          <w:ilvl w:val="1"/>
          <w:numId w:val="2"/>
        </w:numPr>
      </w:pPr>
      <w:r>
        <w:t>The</w:t>
      </w:r>
      <w:r w:rsidR="00C15253" w:rsidRPr="00C15253">
        <w:t xml:space="preserve"> Personae AI system</w:t>
      </w:r>
      <w:r w:rsidR="00CE2854">
        <w:t xml:space="preserve"> is a machine learning model trained on patient questionnaire and demo</w:t>
      </w:r>
      <w:r w:rsidR="00892738">
        <w:t>graphic data from the clinic</w:t>
      </w:r>
      <w:r w:rsidR="00CC0DAE">
        <w:t>,</w:t>
      </w:r>
      <w:r w:rsidR="00892738">
        <w:t xml:space="preserve"> from 2019 to 2022</w:t>
      </w:r>
      <w:r w:rsidR="00C15253" w:rsidRPr="00C15253">
        <w:t xml:space="preserve">. It is designed to </w:t>
      </w:r>
      <w:r w:rsidR="003F6CEE">
        <w:t xml:space="preserve">aid in the </w:t>
      </w:r>
      <w:r w:rsidR="00DD1E8F">
        <w:t xml:space="preserve">screening stage, before interview. It </w:t>
      </w:r>
      <w:r w:rsidR="00C15253" w:rsidRPr="00C15253">
        <w:t>suggest</w:t>
      </w:r>
      <w:r w:rsidR="00DD1E8F">
        <w:t>s</w:t>
      </w:r>
      <w:r w:rsidR="00C15253" w:rsidRPr="00C15253">
        <w:t xml:space="preserve"> a treatment recommendation (e.g., the most </w:t>
      </w:r>
      <w:r w:rsidR="00D5784A">
        <w:t>likely</w:t>
      </w:r>
      <w:r w:rsidR="00C15253" w:rsidRPr="00C15253">
        <w:t xml:space="preserve"> treatment category) based on the patient’s questionnaire data and demographics.</w:t>
      </w:r>
      <w:r w:rsidR="00CC0DAE">
        <w:t xml:space="preserve"> </w:t>
      </w:r>
      <w:r w:rsidR="00066D45">
        <w:t>It can predict four treatment categories: Depression, Panic, Social Phobia, Specific Phobia.</w:t>
      </w:r>
    </w:p>
    <w:p w14:paraId="253EA60E" w14:textId="233EA353" w:rsidR="00BE2E16" w:rsidRPr="00EC1B7A" w:rsidRDefault="00EC1B7A" w:rsidP="00BE2E16">
      <w:pPr>
        <w:numPr>
          <w:ilvl w:val="2"/>
          <w:numId w:val="2"/>
        </w:numPr>
        <w:rPr>
          <w:i/>
          <w:iCs/>
          <w:lang w:val="da-DK"/>
        </w:rPr>
      </w:pPr>
      <w:r w:rsidRPr="00EC1B7A">
        <w:rPr>
          <w:i/>
          <w:iCs/>
          <w:lang w:val="da-DK"/>
        </w:rPr>
        <w:t>Personae AI-systemet er en maskinlæringsmodel, der er trænet på patientspørgeskema og demografiske data fra klinikken fra 2019 til 2022. Det er designet til at hjælpe i screeningsfasen før interviewet. Den foreslår en behandlingsanbefaling (f.eks. den mest sandsynlige behandlingskategori) baseret på patientens spørgeskemadata og demografi. Det kan forudsige fire behandlingskategorier: Depression, panik, social fobi, specifik fobi.</w:t>
      </w:r>
    </w:p>
    <w:p w14:paraId="04C90378" w14:textId="77777777" w:rsidR="00C15253" w:rsidRDefault="00C15253" w:rsidP="00C15253">
      <w:pPr>
        <w:numPr>
          <w:ilvl w:val="1"/>
          <w:numId w:val="2"/>
        </w:numPr>
      </w:pPr>
      <w:r w:rsidRPr="00C15253">
        <w:t>Let me know your immediate thoughts or questions before we begin.</w:t>
      </w:r>
    </w:p>
    <w:p w14:paraId="4372C537" w14:textId="1AD24A12" w:rsidR="00EC1B7A" w:rsidRDefault="00EC1B7A" w:rsidP="00EC1B7A">
      <w:pPr>
        <w:numPr>
          <w:ilvl w:val="2"/>
          <w:numId w:val="2"/>
        </w:numPr>
        <w:rPr>
          <w:i/>
          <w:iCs/>
          <w:lang w:val="da-DK"/>
        </w:rPr>
      </w:pPr>
      <w:r w:rsidRPr="00EC1B7A">
        <w:rPr>
          <w:i/>
          <w:iCs/>
          <w:lang w:val="da-DK"/>
        </w:rPr>
        <w:t>Fortæl mig dine umiddelbare tanker eller spørgsmål, før vi begynder.</w:t>
      </w:r>
    </w:p>
    <w:p w14:paraId="01AC4F81" w14:textId="77777777" w:rsidR="00501846" w:rsidRPr="00EC1B7A" w:rsidRDefault="00501846" w:rsidP="00501846">
      <w:pPr>
        <w:ind w:left="2160"/>
        <w:rPr>
          <w:i/>
          <w:iCs/>
          <w:lang w:val="da-DK"/>
        </w:rPr>
      </w:pPr>
    </w:p>
    <w:p w14:paraId="2E96CF5D" w14:textId="77777777" w:rsidR="00C15253" w:rsidRPr="00C15253" w:rsidRDefault="00C15253" w:rsidP="00C15253">
      <w:pPr>
        <w:numPr>
          <w:ilvl w:val="0"/>
          <w:numId w:val="2"/>
        </w:numPr>
      </w:pPr>
      <w:r w:rsidRPr="00C15253">
        <w:rPr>
          <w:b/>
          <w:bCs/>
        </w:rPr>
        <w:lastRenderedPageBreak/>
        <w:t>Instructions for Cognitive Walkthrough</w:t>
      </w:r>
    </w:p>
    <w:p w14:paraId="6A9DE22C" w14:textId="29490C74" w:rsidR="00C15253" w:rsidRPr="00C15253" w:rsidRDefault="00AE3804" w:rsidP="00C15253">
      <w:pPr>
        <w:numPr>
          <w:ilvl w:val="1"/>
          <w:numId w:val="2"/>
        </w:numPr>
      </w:pPr>
      <w:r>
        <w:t xml:space="preserve">Next, </w:t>
      </w:r>
      <w:r w:rsidR="00C15253" w:rsidRPr="00C15253">
        <w:t>I will ask you to walk through how you would use the interface for a hypothetical patient scenario.</w:t>
      </w:r>
    </w:p>
    <w:p w14:paraId="45FAA573" w14:textId="77777777" w:rsidR="00C15253" w:rsidRPr="008706F5" w:rsidRDefault="00C15253" w:rsidP="00C15253">
      <w:pPr>
        <w:numPr>
          <w:ilvl w:val="1"/>
          <w:numId w:val="2"/>
        </w:numPr>
        <w:rPr>
          <w:u w:val="single"/>
        </w:rPr>
      </w:pPr>
      <w:r w:rsidRPr="008706F5">
        <w:rPr>
          <w:u w:val="single"/>
        </w:rPr>
        <w:t>As you go through each step, please think aloud and describe what you see, what you’re thinking, and any questions or concerns that arise.</w:t>
      </w:r>
    </w:p>
    <w:p w14:paraId="3BAA0318" w14:textId="77777777" w:rsidR="00C15253" w:rsidRPr="00C15253" w:rsidRDefault="00000000" w:rsidP="00C15253">
      <w:r>
        <w:pict w14:anchorId="0CE221BD">
          <v:rect id="_x0000_i1028" style="width:0;height:1.5pt" o:hralign="center" o:hrstd="t" o:hr="t" fillcolor="#a0a0a0" stroked="f"/>
        </w:pict>
      </w:r>
    </w:p>
    <w:p w14:paraId="04459327" w14:textId="77777777" w:rsidR="00C15253" w:rsidRDefault="00C15253" w:rsidP="00C15253">
      <w:pPr>
        <w:rPr>
          <w:b/>
          <w:bCs/>
        </w:rPr>
      </w:pPr>
      <w:r w:rsidRPr="00C15253">
        <w:rPr>
          <w:b/>
          <w:bCs/>
        </w:rPr>
        <w:t>3. Cognitive Walkthrough &amp; Interface Interaction</w:t>
      </w:r>
    </w:p>
    <w:p w14:paraId="79FFD33E" w14:textId="6FDBD26F" w:rsidR="00354DE9" w:rsidRDefault="00354DE9" w:rsidP="00AB1974">
      <w:pPr>
        <w:rPr>
          <w:b/>
          <w:bCs/>
        </w:rPr>
      </w:pPr>
    </w:p>
    <w:p w14:paraId="5F84F0C4" w14:textId="77777777" w:rsidR="00354DE9" w:rsidRPr="00C15253" w:rsidRDefault="00354DE9" w:rsidP="00354DE9">
      <w:pPr>
        <w:jc w:val="center"/>
        <w:rPr>
          <w:b/>
          <w:bCs/>
        </w:rPr>
      </w:pPr>
    </w:p>
    <w:p w14:paraId="7C2AF410" w14:textId="77777777" w:rsidR="00C15253" w:rsidRPr="00C15253" w:rsidRDefault="00C15253" w:rsidP="00C15253">
      <w:r w:rsidRPr="00C15253">
        <w:rPr>
          <w:b/>
          <w:bCs/>
        </w:rPr>
        <w:t>Purpose</w:t>
      </w:r>
      <w:r w:rsidRPr="00C15253">
        <w:t>: Observe participants’ interactions with the interface to identify usability issues, barriers to trust, and overall explainability.</w:t>
      </w:r>
    </w:p>
    <w:p w14:paraId="16E21329" w14:textId="0A157BB4" w:rsidR="00C15253" w:rsidRDefault="00C15253" w:rsidP="00C15253">
      <w:r w:rsidRPr="00C15253">
        <w:rPr>
          <w:b/>
          <w:bCs/>
        </w:rPr>
        <w:t>Note to Interviewer</w:t>
      </w:r>
      <w:r w:rsidRPr="00C15253">
        <w:t>: You will show the participant</w:t>
      </w:r>
      <w:r w:rsidR="00A24267">
        <w:t xml:space="preserve"> (3) </w:t>
      </w:r>
      <w:r w:rsidRPr="00C15253">
        <w:t>patient scenario</w:t>
      </w:r>
      <w:r w:rsidR="00A24267">
        <w:t>s</w:t>
      </w:r>
      <w:r w:rsidRPr="00C15253">
        <w:t xml:space="preserve"> within the Personae AI interface. Allow them time to explore freely. Prompt them to verbali</w:t>
      </w:r>
      <w:r w:rsidR="000972B9">
        <w:t>s</w:t>
      </w:r>
      <w:r w:rsidRPr="00C15253">
        <w:t>e their thoughts.</w:t>
      </w:r>
    </w:p>
    <w:p w14:paraId="18E560AE" w14:textId="77777777" w:rsidR="00B474F6" w:rsidRPr="00C15253" w:rsidRDefault="00B474F6" w:rsidP="00C15253"/>
    <w:p w14:paraId="7A05BD6B" w14:textId="77777777" w:rsidR="00C15253" w:rsidRPr="00C15253" w:rsidRDefault="00C15253" w:rsidP="00C15253">
      <w:pPr>
        <w:numPr>
          <w:ilvl w:val="0"/>
          <w:numId w:val="3"/>
        </w:numPr>
      </w:pPr>
      <w:r w:rsidRPr="00C15253">
        <w:rPr>
          <w:b/>
          <w:bCs/>
        </w:rPr>
        <w:t>First Impressions</w:t>
      </w:r>
    </w:p>
    <w:p w14:paraId="4940B48C" w14:textId="77777777" w:rsidR="00C15253" w:rsidRDefault="00C15253" w:rsidP="00C15253">
      <w:pPr>
        <w:numPr>
          <w:ilvl w:val="1"/>
          <w:numId w:val="3"/>
        </w:numPr>
      </w:pPr>
      <w:proofErr w:type="gramStart"/>
      <w:r w:rsidRPr="00C15253">
        <w:t>Take a look</w:t>
      </w:r>
      <w:proofErr w:type="gramEnd"/>
      <w:r w:rsidRPr="00C15253">
        <w:t xml:space="preserve"> at the interface. What are your initial impressions?</w:t>
      </w:r>
    </w:p>
    <w:p w14:paraId="230E3162" w14:textId="77777777" w:rsidR="007819B8" w:rsidRPr="00FB0DEC" w:rsidRDefault="007819B8" w:rsidP="00646C3F">
      <w:pPr>
        <w:numPr>
          <w:ilvl w:val="2"/>
          <w:numId w:val="3"/>
        </w:numPr>
        <w:spacing w:before="100" w:beforeAutospacing="1" w:after="60" w:line="240" w:lineRule="auto"/>
        <w:rPr>
          <w:i/>
          <w:iCs/>
          <w:lang w:val="da-DK"/>
        </w:rPr>
      </w:pPr>
      <w:r w:rsidRPr="00FB0DEC">
        <w:rPr>
          <w:i/>
          <w:iCs/>
          <w:lang w:val="da-DK"/>
        </w:rPr>
        <w:t>Se på grænsefladen. Hvad er dine første indtryk?</w:t>
      </w:r>
    </w:p>
    <w:p w14:paraId="525B304E" w14:textId="77777777" w:rsidR="00C15253" w:rsidRDefault="00C15253" w:rsidP="00C15253">
      <w:pPr>
        <w:numPr>
          <w:ilvl w:val="1"/>
          <w:numId w:val="3"/>
        </w:numPr>
      </w:pPr>
      <w:r w:rsidRPr="00C15253">
        <w:t>Is it clear what information is being presented and where to begin?</w:t>
      </w:r>
    </w:p>
    <w:p w14:paraId="171553C6" w14:textId="6F50154A" w:rsidR="007819B8" w:rsidRPr="00FB0DEC" w:rsidRDefault="007819B8" w:rsidP="00646C3F">
      <w:pPr>
        <w:numPr>
          <w:ilvl w:val="2"/>
          <w:numId w:val="3"/>
        </w:numPr>
        <w:spacing w:before="100" w:beforeAutospacing="1" w:after="60" w:line="240" w:lineRule="auto"/>
        <w:rPr>
          <w:i/>
          <w:iCs/>
          <w:lang w:val="da-DK"/>
        </w:rPr>
      </w:pPr>
      <w:r w:rsidRPr="00FB0DEC">
        <w:rPr>
          <w:i/>
          <w:iCs/>
          <w:lang w:val="da-DK"/>
        </w:rPr>
        <w:t>Er det klart, hvilke oplysninger der præsenteres, og hvor man skal starte?</w:t>
      </w:r>
    </w:p>
    <w:p w14:paraId="17155039" w14:textId="652709A8" w:rsidR="00921F5E" w:rsidRDefault="00921F5E" w:rsidP="00921F5E">
      <w:pPr>
        <w:numPr>
          <w:ilvl w:val="1"/>
          <w:numId w:val="3"/>
        </w:numPr>
      </w:pPr>
      <w:r w:rsidRPr="00C15253">
        <w:rPr>
          <w:i/>
          <w:iCs/>
        </w:rPr>
        <w:t xml:space="preserve">(Observe </w:t>
      </w:r>
      <w:r>
        <w:rPr>
          <w:i/>
          <w:iCs/>
        </w:rPr>
        <w:t>how</w:t>
      </w:r>
      <w:r w:rsidRPr="00C15253">
        <w:rPr>
          <w:i/>
          <w:iCs/>
        </w:rPr>
        <w:t xml:space="preserve"> the participant </w:t>
      </w:r>
      <w:r>
        <w:rPr>
          <w:i/>
          <w:iCs/>
        </w:rPr>
        <w:t>explores the interface.)</w:t>
      </w:r>
    </w:p>
    <w:p w14:paraId="030A46AE" w14:textId="77777777" w:rsidR="00B474F6" w:rsidRDefault="00B474F6" w:rsidP="00B474F6">
      <w:pPr>
        <w:ind w:left="1440"/>
      </w:pPr>
    </w:p>
    <w:p w14:paraId="0A9322AE" w14:textId="7A68F264" w:rsidR="00C90437" w:rsidRPr="00B474F6" w:rsidRDefault="004C6992" w:rsidP="00B474F6">
      <w:pPr>
        <w:numPr>
          <w:ilvl w:val="0"/>
          <w:numId w:val="3"/>
        </w:numPr>
        <w:rPr>
          <w:b/>
          <w:bCs/>
        </w:rPr>
      </w:pPr>
      <w:r w:rsidRPr="00B474F6">
        <w:rPr>
          <w:b/>
          <w:bCs/>
        </w:rPr>
        <w:t>Clinical Assessment</w:t>
      </w:r>
    </w:p>
    <w:p w14:paraId="2BF56869" w14:textId="1FEB5BCF" w:rsidR="004C6992" w:rsidRDefault="00E815A1" w:rsidP="004C6992">
      <w:pPr>
        <w:pStyle w:val="ListParagraph"/>
        <w:numPr>
          <w:ilvl w:val="1"/>
          <w:numId w:val="3"/>
        </w:numPr>
      </w:pPr>
      <w:r>
        <w:t xml:space="preserve">Looking at the patient record, </w:t>
      </w:r>
      <w:r w:rsidR="00304CD0">
        <w:t>w</w:t>
      </w:r>
      <w:r w:rsidR="004C6992">
        <w:t xml:space="preserve">hat would </w:t>
      </w:r>
      <w:r w:rsidR="004C4684">
        <w:t xml:space="preserve">your </w:t>
      </w:r>
      <w:r w:rsidR="004C6992">
        <w:t>assessment o</w:t>
      </w:r>
      <w:r w:rsidR="004C4684">
        <w:t xml:space="preserve">f the treatment recommendation </w:t>
      </w:r>
      <w:r w:rsidR="00304CD0">
        <w:t xml:space="preserve">be </w:t>
      </w:r>
      <w:r w:rsidR="004C4684">
        <w:t>for this patient?</w:t>
      </w:r>
    </w:p>
    <w:p w14:paraId="4E63C1C6" w14:textId="444BB354" w:rsidR="00304CD0" w:rsidRPr="00304CD0" w:rsidRDefault="00304CD0" w:rsidP="00304CD0">
      <w:pPr>
        <w:numPr>
          <w:ilvl w:val="2"/>
          <w:numId w:val="3"/>
        </w:numPr>
        <w:spacing w:before="100" w:beforeAutospacing="1" w:after="60" w:line="240" w:lineRule="auto"/>
        <w:rPr>
          <w:i/>
          <w:iCs/>
          <w:lang w:val="da-DK"/>
        </w:rPr>
      </w:pPr>
      <w:r w:rsidRPr="00304CD0">
        <w:rPr>
          <w:i/>
          <w:iCs/>
          <w:lang w:val="da-DK"/>
        </w:rPr>
        <w:t>Når du ser på patientjournalen, hvad ville din vurdering af behandlingsanbefalingen være for denne patient?</w:t>
      </w:r>
    </w:p>
    <w:p w14:paraId="10B15C6C" w14:textId="521B8E82" w:rsidR="00B474F6" w:rsidRPr="00B474F6" w:rsidRDefault="00B474F6" w:rsidP="00B474F6">
      <w:pPr>
        <w:numPr>
          <w:ilvl w:val="1"/>
          <w:numId w:val="3"/>
        </w:numPr>
      </w:pPr>
      <w:r w:rsidRPr="00C15253">
        <w:rPr>
          <w:i/>
          <w:iCs/>
        </w:rPr>
        <w:t xml:space="preserve">(Observe </w:t>
      </w:r>
      <w:r>
        <w:rPr>
          <w:i/>
          <w:iCs/>
        </w:rPr>
        <w:t>how</w:t>
      </w:r>
      <w:r w:rsidRPr="00C15253">
        <w:rPr>
          <w:i/>
          <w:iCs/>
        </w:rPr>
        <w:t xml:space="preserve"> the participant </w:t>
      </w:r>
      <w:r>
        <w:rPr>
          <w:i/>
          <w:iCs/>
        </w:rPr>
        <w:t>uses the interface to arrive at</w:t>
      </w:r>
      <w:r w:rsidRPr="00C15253">
        <w:rPr>
          <w:i/>
          <w:iCs/>
        </w:rPr>
        <w:t xml:space="preserve"> the </w:t>
      </w:r>
      <w:r>
        <w:rPr>
          <w:i/>
          <w:iCs/>
        </w:rPr>
        <w:t>recommendation)</w:t>
      </w:r>
      <w:r w:rsidRPr="00C15253">
        <w:rPr>
          <w:i/>
          <w:iCs/>
        </w:rPr>
        <w:t>.</w:t>
      </w:r>
    </w:p>
    <w:p w14:paraId="6D404B86" w14:textId="77777777" w:rsidR="00B474F6" w:rsidRPr="00C15253" w:rsidRDefault="00B474F6" w:rsidP="00B474F6">
      <w:pPr>
        <w:ind w:left="1440"/>
      </w:pPr>
    </w:p>
    <w:p w14:paraId="0F590B30" w14:textId="77777777" w:rsidR="00C15253" w:rsidRPr="00C15253" w:rsidRDefault="00C15253" w:rsidP="00C15253">
      <w:pPr>
        <w:numPr>
          <w:ilvl w:val="0"/>
          <w:numId w:val="3"/>
        </w:numPr>
      </w:pPr>
      <w:r w:rsidRPr="00C15253">
        <w:rPr>
          <w:b/>
          <w:bCs/>
        </w:rPr>
        <w:t>Locating and Understanding the Recommendation</w:t>
      </w:r>
    </w:p>
    <w:p w14:paraId="2277DF4C" w14:textId="49E632E4" w:rsidR="005269DE" w:rsidRDefault="0075592C" w:rsidP="00C15253">
      <w:pPr>
        <w:numPr>
          <w:ilvl w:val="1"/>
          <w:numId w:val="3"/>
        </w:numPr>
      </w:pPr>
      <w:r>
        <w:t>Please use the AI tool to make a prediction for the patient</w:t>
      </w:r>
      <w:r w:rsidR="00CA7069">
        <w:t>.</w:t>
      </w:r>
    </w:p>
    <w:p w14:paraId="3C29AB6A" w14:textId="184506F8" w:rsidR="00CA7069" w:rsidRPr="00CA7069" w:rsidRDefault="00CA7069" w:rsidP="00CA7069">
      <w:pPr>
        <w:numPr>
          <w:ilvl w:val="2"/>
          <w:numId w:val="3"/>
        </w:numPr>
        <w:rPr>
          <w:i/>
          <w:iCs/>
          <w:lang w:val="da-DK"/>
        </w:rPr>
      </w:pPr>
      <w:r w:rsidRPr="00CA7069">
        <w:rPr>
          <w:i/>
          <w:iCs/>
          <w:lang w:val="da-DK"/>
        </w:rPr>
        <w:t>Brug AI-værktøjet til at lave en forudsigelse for patienten.</w:t>
      </w:r>
    </w:p>
    <w:p w14:paraId="660EE4A9" w14:textId="2A232CBC" w:rsidR="00C15253" w:rsidRDefault="00C15253" w:rsidP="00C15253">
      <w:pPr>
        <w:numPr>
          <w:ilvl w:val="1"/>
          <w:numId w:val="3"/>
        </w:numPr>
      </w:pPr>
      <w:r w:rsidRPr="00C15253">
        <w:t>Please find and review the AI’s treatment recommendation.</w:t>
      </w:r>
    </w:p>
    <w:p w14:paraId="7AF91C4A" w14:textId="6CFD016F" w:rsidR="00D40D78" w:rsidRPr="00D40D78" w:rsidRDefault="00D40D78" w:rsidP="00D40D78">
      <w:pPr>
        <w:numPr>
          <w:ilvl w:val="2"/>
          <w:numId w:val="3"/>
        </w:numPr>
        <w:rPr>
          <w:i/>
          <w:iCs/>
          <w:lang w:val="da-DK"/>
        </w:rPr>
      </w:pPr>
      <w:r w:rsidRPr="00D40D78">
        <w:rPr>
          <w:i/>
          <w:iCs/>
          <w:lang w:val="da-DK"/>
        </w:rPr>
        <w:t>Find og gennemgå AI'ens behandlingsanbefaling.</w:t>
      </w:r>
    </w:p>
    <w:p w14:paraId="64671862" w14:textId="77777777" w:rsidR="00C15253" w:rsidRDefault="00C15253" w:rsidP="00C15253">
      <w:pPr>
        <w:numPr>
          <w:ilvl w:val="1"/>
          <w:numId w:val="3"/>
        </w:numPr>
      </w:pPr>
      <w:r w:rsidRPr="00C15253">
        <w:lastRenderedPageBreak/>
        <w:t>How easy or difficult is it to locate the recommendation?</w:t>
      </w:r>
    </w:p>
    <w:p w14:paraId="7CF0E497" w14:textId="12B0C739" w:rsidR="002B5F55" w:rsidRPr="002B5F55" w:rsidRDefault="002B5F55" w:rsidP="002B5F55">
      <w:pPr>
        <w:numPr>
          <w:ilvl w:val="2"/>
          <w:numId w:val="3"/>
        </w:numPr>
        <w:rPr>
          <w:i/>
          <w:iCs/>
          <w:lang w:val="da-DK"/>
        </w:rPr>
      </w:pPr>
      <w:r w:rsidRPr="002B5F55">
        <w:rPr>
          <w:i/>
          <w:iCs/>
          <w:lang w:val="da-DK"/>
        </w:rPr>
        <w:t>Hvor let eller svært er det at finde anbefalingen?</w:t>
      </w:r>
    </w:p>
    <w:p w14:paraId="621F6481" w14:textId="77777777" w:rsidR="00C15253" w:rsidRDefault="00C15253" w:rsidP="00C15253">
      <w:pPr>
        <w:numPr>
          <w:ilvl w:val="1"/>
          <w:numId w:val="3"/>
        </w:numPr>
      </w:pPr>
      <w:r w:rsidRPr="00C15253">
        <w:t>Does the recommendation itself (e.g., “treatment class: depression”) make sense to you?</w:t>
      </w:r>
    </w:p>
    <w:p w14:paraId="45263A2C" w14:textId="1C3A18F7" w:rsidR="002B5F55" w:rsidRPr="002B5F55" w:rsidRDefault="002B5F55" w:rsidP="002B5F55">
      <w:pPr>
        <w:numPr>
          <w:ilvl w:val="2"/>
          <w:numId w:val="3"/>
        </w:numPr>
        <w:rPr>
          <w:i/>
          <w:iCs/>
          <w:lang w:val="da-DK"/>
        </w:rPr>
      </w:pPr>
      <w:r w:rsidRPr="002B5F55">
        <w:rPr>
          <w:i/>
          <w:iCs/>
          <w:lang w:val="da-DK"/>
        </w:rPr>
        <w:t>Giver anbefalingen i sig selv (f.eks. "behandlingsklasse: depression") mening for dig?</w:t>
      </w:r>
    </w:p>
    <w:p w14:paraId="67501816" w14:textId="703B165C" w:rsidR="009F3D97" w:rsidRDefault="009F3D97" w:rsidP="00C15253">
      <w:pPr>
        <w:numPr>
          <w:ilvl w:val="1"/>
          <w:numId w:val="3"/>
        </w:numPr>
      </w:pPr>
      <w:r>
        <w:t xml:space="preserve">Does the </w:t>
      </w:r>
      <w:r w:rsidR="00BE0AC1">
        <w:t>probability plot make sense to you?</w:t>
      </w:r>
    </w:p>
    <w:p w14:paraId="5C324E41" w14:textId="0626B161" w:rsidR="002B5F55" w:rsidRPr="002B5F55" w:rsidRDefault="002B5F55" w:rsidP="002B5F55">
      <w:pPr>
        <w:numPr>
          <w:ilvl w:val="2"/>
          <w:numId w:val="3"/>
        </w:numPr>
        <w:rPr>
          <w:i/>
          <w:iCs/>
          <w:lang w:val="da-DK"/>
        </w:rPr>
      </w:pPr>
      <w:r w:rsidRPr="002B5F55">
        <w:rPr>
          <w:i/>
          <w:iCs/>
          <w:lang w:val="da-DK"/>
        </w:rPr>
        <w:t>Giver sandsynlighedsplottet mening for dig?</w:t>
      </w:r>
    </w:p>
    <w:p w14:paraId="185BA338" w14:textId="5A91B346" w:rsidR="00421F21" w:rsidRPr="00841D01" w:rsidRDefault="00421F21" w:rsidP="00421F21">
      <w:pPr>
        <w:numPr>
          <w:ilvl w:val="1"/>
          <w:numId w:val="3"/>
        </w:numPr>
      </w:pPr>
      <w:r w:rsidRPr="00C15253">
        <w:rPr>
          <w:i/>
          <w:iCs/>
        </w:rPr>
        <w:t xml:space="preserve">(Observe whether the participant seems satisfied or confused about the </w:t>
      </w:r>
      <w:r>
        <w:rPr>
          <w:i/>
          <w:iCs/>
        </w:rPr>
        <w:t>reco</w:t>
      </w:r>
      <w:r w:rsidR="00724AA9">
        <w:rPr>
          <w:i/>
          <w:iCs/>
        </w:rPr>
        <w:t>mmendation</w:t>
      </w:r>
      <w:r w:rsidRPr="00C15253">
        <w:rPr>
          <w:i/>
          <w:iCs/>
        </w:rPr>
        <w:t>.)</w:t>
      </w:r>
    </w:p>
    <w:p w14:paraId="31EE16E2" w14:textId="77777777" w:rsidR="00841D01" w:rsidRDefault="00841D01" w:rsidP="00841D01">
      <w:pPr>
        <w:rPr>
          <w:i/>
          <w:iCs/>
        </w:rPr>
      </w:pPr>
    </w:p>
    <w:p w14:paraId="4D55BDAC" w14:textId="77777777" w:rsidR="00841D01" w:rsidRPr="00B474F6" w:rsidRDefault="00841D01" w:rsidP="00841D01"/>
    <w:p w14:paraId="6946EC2B" w14:textId="77777777" w:rsidR="00841D01" w:rsidRPr="00C15253" w:rsidRDefault="00841D01" w:rsidP="00841D01">
      <w:pPr>
        <w:numPr>
          <w:ilvl w:val="0"/>
          <w:numId w:val="3"/>
        </w:numPr>
      </w:pPr>
      <w:r w:rsidRPr="00C15253">
        <w:rPr>
          <w:b/>
          <w:bCs/>
        </w:rPr>
        <w:t>Interpreting Confidence &amp; Uncertainty</w:t>
      </w:r>
    </w:p>
    <w:p w14:paraId="60DF285A" w14:textId="26D88844" w:rsidR="00841D01" w:rsidRDefault="00841D01" w:rsidP="00841D01">
      <w:pPr>
        <w:numPr>
          <w:ilvl w:val="1"/>
          <w:numId w:val="3"/>
        </w:numPr>
      </w:pPr>
      <w:r w:rsidRPr="00C15253">
        <w:t xml:space="preserve">The system provides </w:t>
      </w:r>
      <w:r w:rsidR="00C54DD5">
        <w:t>an</w:t>
      </w:r>
      <w:r w:rsidRPr="00C15253">
        <w:t xml:space="preserve"> indication of </w:t>
      </w:r>
      <w:r w:rsidR="00C54DD5" w:rsidRPr="00C15253">
        <w:t xml:space="preserve">probability </w:t>
      </w:r>
      <w:r w:rsidR="00C54DD5">
        <w:t xml:space="preserve">or </w:t>
      </w:r>
      <w:r w:rsidR="00CF19E2" w:rsidRPr="00286F86">
        <w:rPr>
          <w:u w:val="single"/>
        </w:rPr>
        <w:t>confidence</w:t>
      </w:r>
      <w:r w:rsidR="00C54DD5">
        <w:t xml:space="preserve">. </w:t>
      </w:r>
      <w:r w:rsidR="00CF19E2">
        <w:t xml:space="preserve">Is it clear? </w:t>
      </w:r>
      <w:r w:rsidRPr="00C15253">
        <w:t>Do you find it helpful?</w:t>
      </w:r>
    </w:p>
    <w:p w14:paraId="1FA45F28" w14:textId="7B55AB20" w:rsidR="001B199E" w:rsidRPr="00B55F54" w:rsidRDefault="001B199E" w:rsidP="001B199E">
      <w:pPr>
        <w:numPr>
          <w:ilvl w:val="2"/>
          <w:numId w:val="3"/>
        </w:numPr>
        <w:rPr>
          <w:i/>
          <w:iCs/>
          <w:lang w:val="da-DK"/>
        </w:rPr>
      </w:pPr>
      <w:r w:rsidRPr="00B55F54">
        <w:rPr>
          <w:i/>
          <w:iCs/>
          <w:lang w:val="da-DK"/>
        </w:rPr>
        <w:t>Systemet giver en indikation af sandsynlighed eller tillid. Er det klart? Synes du det er nyttigt?</w:t>
      </w:r>
    </w:p>
    <w:p w14:paraId="4C7F3336" w14:textId="6EA6628F" w:rsidR="00C54DD5" w:rsidRDefault="00C54DD5" w:rsidP="00CF19E2">
      <w:pPr>
        <w:numPr>
          <w:ilvl w:val="1"/>
          <w:numId w:val="3"/>
        </w:numPr>
      </w:pPr>
      <w:r w:rsidRPr="00C15253">
        <w:t xml:space="preserve">The system provides </w:t>
      </w:r>
      <w:r w:rsidR="00CF19E2">
        <w:t>an</w:t>
      </w:r>
      <w:r w:rsidRPr="00C15253">
        <w:t xml:space="preserve"> indication of </w:t>
      </w:r>
      <w:r w:rsidR="00CF19E2" w:rsidRPr="00286F86">
        <w:rPr>
          <w:u w:val="single"/>
        </w:rPr>
        <w:t>un</w:t>
      </w:r>
      <w:r w:rsidRPr="00C15253">
        <w:rPr>
          <w:u w:val="single"/>
        </w:rPr>
        <w:t>certainty</w:t>
      </w:r>
      <w:r>
        <w:t xml:space="preserve">. </w:t>
      </w:r>
      <w:r w:rsidR="00CF19E2">
        <w:t xml:space="preserve">Is it clear? </w:t>
      </w:r>
      <w:r w:rsidRPr="00C15253">
        <w:t>Do you find it helpful?</w:t>
      </w:r>
    </w:p>
    <w:p w14:paraId="0F22D8D0" w14:textId="75574B50" w:rsidR="00B55F54" w:rsidRPr="00B55F54" w:rsidRDefault="00B55F54" w:rsidP="00B55F54">
      <w:pPr>
        <w:numPr>
          <w:ilvl w:val="2"/>
          <w:numId w:val="3"/>
        </w:numPr>
        <w:rPr>
          <w:i/>
          <w:iCs/>
          <w:lang w:val="da-DK"/>
        </w:rPr>
      </w:pPr>
      <w:r w:rsidRPr="00B55F54">
        <w:rPr>
          <w:i/>
          <w:iCs/>
          <w:lang w:val="da-DK"/>
        </w:rPr>
        <w:t>Systemet giver en indikation af usikkerhed. Er det klart? Synes du det er nyttigt?</w:t>
      </w:r>
    </w:p>
    <w:p w14:paraId="6C1BF2C3" w14:textId="77777777" w:rsidR="00841D01" w:rsidRDefault="00841D01" w:rsidP="00841D01">
      <w:pPr>
        <w:numPr>
          <w:ilvl w:val="1"/>
          <w:numId w:val="3"/>
        </w:numPr>
      </w:pPr>
      <w:r w:rsidRPr="00C15253">
        <w:t>Do you feel you understand whether the model is “very sure” or “not very sure” about its recommendation?</w:t>
      </w:r>
    </w:p>
    <w:p w14:paraId="16FB5400" w14:textId="6926607D" w:rsidR="00B55F54" w:rsidRDefault="00B55F54" w:rsidP="00B55F54">
      <w:pPr>
        <w:numPr>
          <w:ilvl w:val="2"/>
          <w:numId w:val="3"/>
        </w:numPr>
        <w:rPr>
          <w:i/>
          <w:iCs/>
          <w:lang w:val="da-DK"/>
        </w:rPr>
      </w:pPr>
      <w:r w:rsidRPr="00B55F54">
        <w:rPr>
          <w:i/>
          <w:iCs/>
          <w:lang w:val="da-DK"/>
        </w:rPr>
        <w:t>Føler du, at du forstår, om modellen er "meget sikker" eller "ikke særlig sikker" på sin anbefaling?</w:t>
      </w:r>
    </w:p>
    <w:p w14:paraId="0A273443" w14:textId="77777777" w:rsidR="007624E0" w:rsidRPr="00B55F54" w:rsidRDefault="007624E0" w:rsidP="007624E0">
      <w:pPr>
        <w:ind w:left="2160"/>
        <w:rPr>
          <w:i/>
          <w:iCs/>
          <w:lang w:val="da-DK"/>
        </w:rPr>
      </w:pPr>
    </w:p>
    <w:p w14:paraId="0FDEB5AA" w14:textId="7CE49121" w:rsidR="007624E0" w:rsidRDefault="00BE4400" w:rsidP="00BE4400">
      <w:pPr>
        <w:ind w:left="1080"/>
      </w:pPr>
      <w:r w:rsidRPr="00C15253">
        <w:rPr>
          <w:b/>
          <w:bCs/>
        </w:rPr>
        <w:t>Note to Interviewer</w:t>
      </w:r>
      <w:r w:rsidRPr="00C15253">
        <w:t xml:space="preserve">: </w:t>
      </w:r>
      <w:r w:rsidR="003D35DB">
        <w:t xml:space="preserve">Show the participant </w:t>
      </w:r>
      <w:r w:rsidR="000B6A6F">
        <w:t>a</w:t>
      </w:r>
      <w:r w:rsidR="003D35DB">
        <w:t xml:space="preserve"> slide of four probability plots: </w:t>
      </w:r>
      <w:proofErr w:type="spellStart"/>
      <w:r w:rsidR="003D35DB">
        <w:t>i</w:t>
      </w:r>
      <w:proofErr w:type="spellEnd"/>
      <w:r w:rsidR="003D35DB">
        <w:t>) conf</w:t>
      </w:r>
      <w:r w:rsidR="007C624D">
        <w:t xml:space="preserve">ident and certain; ii) confident and uncertain; iii) </w:t>
      </w:r>
      <w:r w:rsidR="005D06D7">
        <w:t>not confident</w:t>
      </w:r>
      <w:r w:rsidR="007C624D">
        <w:t xml:space="preserve"> and certain; iv) </w:t>
      </w:r>
      <w:r w:rsidR="00E620D3">
        <w:t>not confident and uncertain</w:t>
      </w:r>
      <w:r w:rsidR="007624E0">
        <w:t>.</w:t>
      </w:r>
    </w:p>
    <w:p w14:paraId="11EF35C4" w14:textId="3E9C6146" w:rsidR="00E620D3" w:rsidRDefault="00E620D3" w:rsidP="00E620D3">
      <w:pPr>
        <w:pStyle w:val="ListParagraph"/>
        <w:numPr>
          <w:ilvl w:val="1"/>
          <w:numId w:val="12"/>
        </w:numPr>
      </w:pPr>
      <w:r>
        <w:t xml:space="preserve">Can you </w:t>
      </w:r>
      <w:r w:rsidR="00286F86">
        <w:t>match each plot with the description?</w:t>
      </w:r>
    </w:p>
    <w:p w14:paraId="63DE0EE1" w14:textId="71409669" w:rsidR="00600D3F" w:rsidRPr="008A5ADB" w:rsidRDefault="008A5ADB" w:rsidP="00600D3F">
      <w:pPr>
        <w:pStyle w:val="ListParagraph"/>
        <w:numPr>
          <w:ilvl w:val="2"/>
          <w:numId w:val="12"/>
        </w:numPr>
        <w:rPr>
          <w:i/>
          <w:iCs/>
          <w:lang w:val="da-DK"/>
        </w:rPr>
      </w:pPr>
      <w:r w:rsidRPr="008A5ADB">
        <w:rPr>
          <w:i/>
          <w:iCs/>
          <w:lang w:val="da-DK"/>
        </w:rPr>
        <w:t>Kan du matche hvert plot med beskrivelsen?</w:t>
      </w:r>
    </w:p>
    <w:p w14:paraId="3EE429DA" w14:textId="5952AB4C" w:rsidR="00827553" w:rsidRPr="007224DF" w:rsidRDefault="00827553" w:rsidP="00827553">
      <w:pPr>
        <w:numPr>
          <w:ilvl w:val="1"/>
          <w:numId w:val="3"/>
        </w:numPr>
      </w:pPr>
      <w:r w:rsidRPr="00C15253">
        <w:rPr>
          <w:i/>
          <w:iCs/>
        </w:rPr>
        <w:t xml:space="preserve">(Observe whether the participant seems satisfied or confused about the </w:t>
      </w:r>
      <w:r>
        <w:rPr>
          <w:i/>
          <w:iCs/>
        </w:rPr>
        <w:t>model’s confidence and uncertainty</w:t>
      </w:r>
      <w:r w:rsidRPr="00C15253">
        <w:rPr>
          <w:i/>
          <w:iCs/>
        </w:rPr>
        <w:t>.)</w:t>
      </w:r>
    </w:p>
    <w:p w14:paraId="778F014E" w14:textId="77777777" w:rsidR="007224DF" w:rsidRPr="007224DF" w:rsidRDefault="007224DF" w:rsidP="007224DF">
      <w:pPr>
        <w:ind w:left="1440"/>
      </w:pPr>
    </w:p>
    <w:p w14:paraId="0E78AB4E" w14:textId="3FBC48BF" w:rsidR="00B474F6" w:rsidRDefault="00244D53" w:rsidP="00841D01">
      <w:r w:rsidRPr="00244D53">
        <w:rPr>
          <w:noProof/>
        </w:rPr>
        <w:lastRenderedPageBreak/>
        <w:drawing>
          <wp:inline distT="0" distB="0" distL="0" distR="0" wp14:anchorId="35BA79F6" wp14:editId="083A4D83">
            <wp:extent cx="5731510" cy="3129280"/>
            <wp:effectExtent l="0" t="0" r="2540" b="0"/>
            <wp:docPr id="179197529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975297" name="Picture 1" descr="A screenshot of a comput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2A714" w14:textId="77777777" w:rsidR="00875C0A" w:rsidRPr="00C15253" w:rsidRDefault="00875C0A" w:rsidP="00841D01"/>
    <w:p w14:paraId="695FA132" w14:textId="77777777" w:rsidR="00C15253" w:rsidRPr="00C15253" w:rsidRDefault="00C15253" w:rsidP="00C15253">
      <w:pPr>
        <w:numPr>
          <w:ilvl w:val="0"/>
          <w:numId w:val="3"/>
        </w:numPr>
      </w:pPr>
      <w:r w:rsidRPr="00C15253">
        <w:rPr>
          <w:b/>
          <w:bCs/>
        </w:rPr>
        <w:t>Accessing and Reviewing the Explanation</w:t>
      </w:r>
    </w:p>
    <w:p w14:paraId="14B7F06E" w14:textId="77777777" w:rsidR="00C15253" w:rsidRDefault="00C15253" w:rsidP="00C15253">
      <w:pPr>
        <w:numPr>
          <w:ilvl w:val="1"/>
          <w:numId w:val="3"/>
        </w:numPr>
      </w:pPr>
      <w:r w:rsidRPr="00C15253">
        <w:t xml:space="preserve">Can you find or access the explanation for </w:t>
      </w:r>
      <w:r w:rsidRPr="00C15253">
        <w:rPr>
          <w:i/>
          <w:iCs/>
          <w:u w:val="single"/>
        </w:rPr>
        <w:t>why</w:t>
      </w:r>
      <w:r w:rsidRPr="00C15253">
        <w:t xml:space="preserve"> the AI made this recommendation?</w:t>
      </w:r>
    </w:p>
    <w:p w14:paraId="25FA3FB1" w14:textId="60FDA6BB" w:rsidR="0095612A" w:rsidRPr="004C24F1" w:rsidRDefault="0095612A" w:rsidP="0095612A">
      <w:pPr>
        <w:numPr>
          <w:ilvl w:val="2"/>
          <w:numId w:val="3"/>
        </w:numPr>
        <w:rPr>
          <w:i/>
          <w:iCs/>
          <w:lang w:val="da-DK"/>
        </w:rPr>
      </w:pPr>
      <w:r w:rsidRPr="004C24F1">
        <w:rPr>
          <w:i/>
          <w:iCs/>
          <w:lang w:val="da-DK"/>
        </w:rPr>
        <w:t>Kan du finde eller få adgang til forklaringen på, hvorfor AI kom med denne anbefaling?</w:t>
      </w:r>
    </w:p>
    <w:p w14:paraId="6F8F69B3" w14:textId="37C978BC" w:rsidR="00C15253" w:rsidRDefault="00C15253" w:rsidP="00C15253">
      <w:pPr>
        <w:numPr>
          <w:ilvl w:val="1"/>
          <w:numId w:val="3"/>
        </w:numPr>
      </w:pPr>
      <w:r w:rsidRPr="00C15253">
        <w:t xml:space="preserve">Is it clear </w:t>
      </w:r>
      <w:r w:rsidR="0067214C">
        <w:t>which</w:t>
      </w:r>
      <w:r w:rsidRPr="00C15253">
        <w:t xml:space="preserve"> factors (e.g., questionnaire scores, demographic data) influenced the AI’s suggestion?</w:t>
      </w:r>
    </w:p>
    <w:p w14:paraId="7FCD3362" w14:textId="45B58E1D" w:rsidR="004C24F1" w:rsidRPr="004C24F1" w:rsidRDefault="004C24F1" w:rsidP="004C24F1">
      <w:pPr>
        <w:numPr>
          <w:ilvl w:val="2"/>
          <w:numId w:val="3"/>
        </w:numPr>
        <w:rPr>
          <w:i/>
          <w:iCs/>
          <w:lang w:val="da-DK"/>
        </w:rPr>
      </w:pPr>
      <w:r w:rsidRPr="004C24F1">
        <w:rPr>
          <w:i/>
          <w:iCs/>
          <w:lang w:val="da-DK"/>
        </w:rPr>
        <w:t>Er det klart, hvilke faktorer (f.eks. spørgeskemascorer, demografiske data) der påvirkede AI'ens forslag?</w:t>
      </w:r>
    </w:p>
    <w:p w14:paraId="4F9F1986" w14:textId="2890AFF1" w:rsidR="0001478E" w:rsidRDefault="0001478E" w:rsidP="0001478E">
      <w:pPr>
        <w:numPr>
          <w:ilvl w:val="1"/>
          <w:numId w:val="3"/>
        </w:numPr>
      </w:pPr>
      <w:r w:rsidRPr="00C15253">
        <w:t xml:space="preserve">Is it clear </w:t>
      </w:r>
      <w:r>
        <w:t>which</w:t>
      </w:r>
      <w:r w:rsidRPr="00C15253">
        <w:t xml:space="preserve"> factors </w:t>
      </w:r>
      <w:r w:rsidR="00045AF0">
        <w:t>supported an alternative</w:t>
      </w:r>
      <w:r w:rsidRPr="00C15253">
        <w:t xml:space="preserve"> </w:t>
      </w:r>
      <w:r w:rsidR="00045AF0" w:rsidRPr="00C15253">
        <w:t>suggestion</w:t>
      </w:r>
      <w:r w:rsidRPr="00C15253">
        <w:t>?</w:t>
      </w:r>
    </w:p>
    <w:p w14:paraId="13D7AF68" w14:textId="13B28AF8" w:rsidR="004C24F1" w:rsidRPr="004C24F1" w:rsidRDefault="004C24F1" w:rsidP="004C24F1">
      <w:pPr>
        <w:numPr>
          <w:ilvl w:val="2"/>
          <w:numId w:val="3"/>
        </w:numPr>
        <w:rPr>
          <w:i/>
          <w:iCs/>
          <w:lang w:val="da-DK"/>
        </w:rPr>
      </w:pPr>
      <w:r w:rsidRPr="004C24F1">
        <w:rPr>
          <w:i/>
          <w:iCs/>
          <w:lang w:val="da-DK"/>
        </w:rPr>
        <w:t>Er det klart, hvilke faktorer der støttede et alternativt forslag?</w:t>
      </w:r>
    </w:p>
    <w:p w14:paraId="2FDAF141" w14:textId="1276FBEF" w:rsidR="0067214C" w:rsidRDefault="0067214C" w:rsidP="00C15253">
      <w:pPr>
        <w:numPr>
          <w:ilvl w:val="1"/>
          <w:numId w:val="3"/>
        </w:numPr>
      </w:pPr>
      <w:r w:rsidRPr="00C15253">
        <w:t xml:space="preserve">Is it clear </w:t>
      </w:r>
      <w:r>
        <w:t>which</w:t>
      </w:r>
      <w:r w:rsidRPr="00C15253">
        <w:t xml:space="preserve"> factors </w:t>
      </w:r>
      <w:r w:rsidRPr="0067214C">
        <w:t>mattered more than others?</w:t>
      </w:r>
    </w:p>
    <w:p w14:paraId="32D92D64" w14:textId="58C6A6CC" w:rsidR="004C24F1" w:rsidRPr="004C24F1" w:rsidRDefault="004C24F1" w:rsidP="004C24F1">
      <w:pPr>
        <w:numPr>
          <w:ilvl w:val="2"/>
          <w:numId w:val="3"/>
        </w:numPr>
        <w:rPr>
          <w:i/>
          <w:iCs/>
          <w:lang w:val="da-DK"/>
        </w:rPr>
      </w:pPr>
      <w:r w:rsidRPr="004C24F1">
        <w:rPr>
          <w:i/>
          <w:iCs/>
          <w:lang w:val="da-DK"/>
        </w:rPr>
        <w:t>Er det klart, hvilke faktorer der betød mere end andre?</w:t>
      </w:r>
    </w:p>
    <w:p w14:paraId="6BD6EBA4" w14:textId="77777777" w:rsidR="00C15253" w:rsidRPr="003144B5" w:rsidRDefault="00C15253" w:rsidP="00C15253">
      <w:pPr>
        <w:numPr>
          <w:ilvl w:val="1"/>
          <w:numId w:val="3"/>
        </w:numPr>
      </w:pPr>
      <w:r w:rsidRPr="00C15253">
        <w:rPr>
          <w:i/>
          <w:iCs/>
        </w:rPr>
        <w:t>(Observe whether the participant seems satisfied or confused about the explanation.)</w:t>
      </w:r>
    </w:p>
    <w:p w14:paraId="3DF7F514" w14:textId="77777777" w:rsidR="003144B5" w:rsidRPr="00827553" w:rsidRDefault="003144B5" w:rsidP="003144B5">
      <w:pPr>
        <w:ind w:left="1440"/>
      </w:pPr>
    </w:p>
    <w:p w14:paraId="2E44EDA6" w14:textId="5B721B2A" w:rsidR="003144B5" w:rsidRDefault="003144B5" w:rsidP="003144B5">
      <w:pPr>
        <w:pStyle w:val="ListParagraph"/>
        <w:numPr>
          <w:ilvl w:val="0"/>
          <w:numId w:val="3"/>
        </w:numPr>
      </w:pPr>
      <w:r w:rsidRPr="003144B5">
        <w:rPr>
          <w:b/>
          <w:bCs/>
        </w:rPr>
        <w:t>Note to Interviewer</w:t>
      </w:r>
      <w:r w:rsidRPr="00C15253">
        <w:t xml:space="preserve">: </w:t>
      </w:r>
      <w:r>
        <w:t>Explore all 3 examples</w:t>
      </w:r>
      <w:r w:rsidR="00FE0C9E">
        <w:t xml:space="preserve"> (0,1,3)</w:t>
      </w:r>
      <w:r>
        <w:t>.</w:t>
      </w:r>
    </w:p>
    <w:p w14:paraId="07764DD8" w14:textId="2BED05F8" w:rsidR="003144B5" w:rsidRDefault="003144B5" w:rsidP="003144B5">
      <w:pPr>
        <w:numPr>
          <w:ilvl w:val="1"/>
          <w:numId w:val="3"/>
        </w:numPr>
      </w:pPr>
      <w:r>
        <w:t>What are the A</w:t>
      </w:r>
      <w:r w:rsidR="008A175C">
        <w:t>I</w:t>
      </w:r>
      <w:r>
        <w:t xml:space="preserve"> recommendations?</w:t>
      </w:r>
    </w:p>
    <w:p w14:paraId="2F1AAE4A" w14:textId="2E1B96B3" w:rsidR="003E7470" w:rsidRPr="00316307" w:rsidRDefault="003E7470" w:rsidP="003E7470">
      <w:pPr>
        <w:numPr>
          <w:ilvl w:val="2"/>
          <w:numId w:val="3"/>
        </w:numPr>
        <w:rPr>
          <w:i/>
          <w:iCs/>
          <w:lang w:val="da-DK"/>
        </w:rPr>
      </w:pPr>
      <w:r w:rsidRPr="00316307">
        <w:rPr>
          <w:i/>
          <w:iCs/>
          <w:lang w:val="da-DK"/>
        </w:rPr>
        <w:t>Hvad er AI-anbefalingerne for alle eksempler?</w:t>
      </w:r>
    </w:p>
    <w:p w14:paraId="73457C99" w14:textId="6AF64A63" w:rsidR="003144B5" w:rsidRDefault="006B4070" w:rsidP="003144B5">
      <w:pPr>
        <w:numPr>
          <w:ilvl w:val="1"/>
          <w:numId w:val="3"/>
        </w:numPr>
      </w:pPr>
      <w:r>
        <w:t>Is it clear whether the AI is confident or uncertain in each case?</w:t>
      </w:r>
    </w:p>
    <w:p w14:paraId="5CD0B534" w14:textId="15373C82" w:rsidR="003E7470" w:rsidRPr="00316307" w:rsidRDefault="003E7470" w:rsidP="003E7470">
      <w:pPr>
        <w:numPr>
          <w:ilvl w:val="2"/>
          <w:numId w:val="3"/>
        </w:numPr>
        <w:rPr>
          <w:i/>
          <w:iCs/>
          <w:lang w:val="da-DK"/>
        </w:rPr>
      </w:pPr>
      <w:r w:rsidRPr="00316307">
        <w:rPr>
          <w:i/>
          <w:iCs/>
          <w:lang w:val="da-DK"/>
        </w:rPr>
        <w:lastRenderedPageBreak/>
        <w:t>Er det klart, om AI'en er sikker eller usikker i hvert enkelt tilfælde?</w:t>
      </w:r>
    </w:p>
    <w:p w14:paraId="18C5C019" w14:textId="1FD034E4" w:rsidR="006B4070" w:rsidRDefault="006B4070" w:rsidP="003144B5">
      <w:pPr>
        <w:numPr>
          <w:ilvl w:val="1"/>
          <w:numId w:val="3"/>
        </w:numPr>
      </w:pPr>
      <w:r>
        <w:t>Is the explanation of the recommendation clear in each case</w:t>
      </w:r>
      <w:r w:rsidR="0002709C">
        <w:t xml:space="preserve"> (how / why)</w:t>
      </w:r>
      <w:r>
        <w:t>?</w:t>
      </w:r>
    </w:p>
    <w:p w14:paraId="1B74C2DD" w14:textId="3C646043" w:rsidR="003E7470" w:rsidRPr="00316307" w:rsidRDefault="003E7470" w:rsidP="003E7470">
      <w:pPr>
        <w:numPr>
          <w:ilvl w:val="2"/>
          <w:numId w:val="3"/>
        </w:numPr>
        <w:rPr>
          <w:i/>
          <w:iCs/>
          <w:lang w:val="da-DK"/>
        </w:rPr>
      </w:pPr>
      <w:r w:rsidRPr="00316307">
        <w:rPr>
          <w:i/>
          <w:iCs/>
          <w:lang w:val="da-DK"/>
        </w:rPr>
        <w:t>Er forklaringen på anbefalingen klar i hvert enkelt tilfælde (hvordan/hvorfor)?</w:t>
      </w:r>
    </w:p>
    <w:p w14:paraId="70B2F0AE" w14:textId="5ABEE4AF" w:rsidR="0002709C" w:rsidRDefault="009F67AD" w:rsidP="003144B5">
      <w:pPr>
        <w:numPr>
          <w:ilvl w:val="1"/>
          <w:numId w:val="3"/>
        </w:numPr>
      </w:pPr>
      <w:r>
        <w:t>Looking at the patient record, d</w:t>
      </w:r>
      <w:r w:rsidR="0002709C">
        <w:t>o you agree with the AI</w:t>
      </w:r>
      <w:r w:rsidR="00ED76EC">
        <w:t xml:space="preserve"> in each case?</w:t>
      </w:r>
    </w:p>
    <w:p w14:paraId="51C0B07D" w14:textId="408BDF51" w:rsidR="003E7470" w:rsidRPr="00CE1644" w:rsidRDefault="00CE1644" w:rsidP="00316307">
      <w:pPr>
        <w:numPr>
          <w:ilvl w:val="2"/>
          <w:numId w:val="3"/>
        </w:numPr>
        <w:rPr>
          <w:i/>
          <w:iCs/>
          <w:lang w:val="da-DK"/>
        </w:rPr>
      </w:pPr>
      <w:r w:rsidRPr="00CE1644">
        <w:rPr>
          <w:i/>
          <w:iCs/>
          <w:lang w:val="da-DK"/>
        </w:rPr>
        <w:t>Når du ser på patientjournalen, er du så enig med AI i hvert enkelt tilfælde</w:t>
      </w:r>
      <w:r w:rsidR="00E0518C" w:rsidRPr="00CE1644">
        <w:rPr>
          <w:i/>
          <w:iCs/>
          <w:lang w:val="da-DK"/>
        </w:rPr>
        <w:t>?</w:t>
      </w:r>
    </w:p>
    <w:p w14:paraId="47B04C5B" w14:textId="7A339A4B" w:rsidR="003144B5" w:rsidRPr="003144B5" w:rsidRDefault="003144B5" w:rsidP="003144B5">
      <w:pPr>
        <w:numPr>
          <w:ilvl w:val="1"/>
          <w:numId w:val="3"/>
        </w:numPr>
      </w:pPr>
      <w:r w:rsidRPr="00C15253">
        <w:rPr>
          <w:i/>
          <w:iCs/>
        </w:rPr>
        <w:t xml:space="preserve">(Observe whether the participant seems satisfied or confused about the </w:t>
      </w:r>
      <w:r w:rsidR="001B2F36">
        <w:rPr>
          <w:i/>
          <w:iCs/>
        </w:rPr>
        <w:t xml:space="preserve">prediction and </w:t>
      </w:r>
      <w:r w:rsidRPr="00C15253">
        <w:rPr>
          <w:i/>
          <w:iCs/>
        </w:rPr>
        <w:t>explanation</w:t>
      </w:r>
      <w:r w:rsidR="001B2F36">
        <w:rPr>
          <w:i/>
          <w:iCs/>
        </w:rPr>
        <w:t>s</w:t>
      </w:r>
      <w:r w:rsidRPr="00C15253">
        <w:rPr>
          <w:i/>
          <w:iCs/>
        </w:rPr>
        <w:t>.)</w:t>
      </w:r>
    </w:p>
    <w:p w14:paraId="167E3931" w14:textId="7D5AB1B3" w:rsidR="003144B5" w:rsidRDefault="003144B5" w:rsidP="001B2F36">
      <w:pPr>
        <w:pStyle w:val="ListParagraph"/>
        <w:ind w:left="1440"/>
      </w:pPr>
    </w:p>
    <w:p w14:paraId="4A2D2471" w14:textId="77777777" w:rsidR="00827553" w:rsidRPr="00C15253" w:rsidRDefault="00827553" w:rsidP="00827553">
      <w:pPr>
        <w:ind w:left="720"/>
      </w:pPr>
    </w:p>
    <w:p w14:paraId="2F1AD6E9" w14:textId="77777777" w:rsidR="00C15253" w:rsidRPr="00C15253" w:rsidRDefault="00C15253" w:rsidP="00C15253">
      <w:pPr>
        <w:numPr>
          <w:ilvl w:val="0"/>
          <w:numId w:val="3"/>
        </w:numPr>
      </w:pPr>
      <w:r w:rsidRPr="00C15253">
        <w:rPr>
          <w:b/>
          <w:bCs/>
        </w:rPr>
        <w:t>Explanation Depth &amp; Satisfaction</w:t>
      </w:r>
    </w:p>
    <w:p w14:paraId="33B36483" w14:textId="77777777" w:rsidR="00C15253" w:rsidRDefault="00C15253" w:rsidP="00C15253">
      <w:pPr>
        <w:numPr>
          <w:ilvl w:val="1"/>
          <w:numId w:val="3"/>
        </w:numPr>
      </w:pPr>
      <w:r w:rsidRPr="00C15253">
        <w:t xml:space="preserve">Does the system provide enough detail about </w:t>
      </w:r>
      <w:r w:rsidRPr="00C15253">
        <w:rPr>
          <w:i/>
          <w:iCs/>
          <w:u w:val="single"/>
        </w:rPr>
        <w:t>how</w:t>
      </w:r>
      <w:r w:rsidRPr="00C15253">
        <w:t xml:space="preserve"> it arrived at its decision?</w:t>
      </w:r>
    </w:p>
    <w:p w14:paraId="471E9C24" w14:textId="055BFA81" w:rsidR="00316307" w:rsidRPr="00E226FA" w:rsidRDefault="00316307" w:rsidP="00316307">
      <w:pPr>
        <w:numPr>
          <w:ilvl w:val="2"/>
          <w:numId w:val="3"/>
        </w:numPr>
        <w:rPr>
          <w:i/>
          <w:iCs/>
          <w:lang w:val="da-DK"/>
        </w:rPr>
      </w:pPr>
      <w:r w:rsidRPr="00E226FA">
        <w:rPr>
          <w:i/>
          <w:iCs/>
          <w:lang w:val="da-DK"/>
        </w:rPr>
        <w:t>Giver systemet nok detaljer om, hvordan det nåede frem til sin beslutning?</w:t>
      </w:r>
    </w:p>
    <w:p w14:paraId="0423D474" w14:textId="77777777" w:rsidR="00C15253" w:rsidRDefault="00C15253" w:rsidP="00C15253">
      <w:pPr>
        <w:numPr>
          <w:ilvl w:val="1"/>
          <w:numId w:val="3"/>
        </w:numPr>
      </w:pPr>
      <w:r w:rsidRPr="00C15253">
        <w:t>What, if anything, is missing from the explanation that would make you more confident in it?</w:t>
      </w:r>
    </w:p>
    <w:p w14:paraId="0E64FF7F" w14:textId="42378E94" w:rsidR="00E226FA" w:rsidRPr="00E226FA" w:rsidRDefault="00E226FA" w:rsidP="00E226FA">
      <w:pPr>
        <w:numPr>
          <w:ilvl w:val="2"/>
          <w:numId w:val="3"/>
        </w:numPr>
        <w:rPr>
          <w:i/>
          <w:iCs/>
          <w:lang w:val="da-DK"/>
        </w:rPr>
      </w:pPr>
      <w:r w:rsidRPr="00E226FA">
        <w:rPr>
          <w:i/>
          <w:iCs/>
          <w:lang w:val="da-DK"/>
        </w:rPr>
        <w:t>Hvad, om noget, mangler i forklaringen, der ville gøre dig mere sikker på det?</w:t>
      </w:r>
    </w:p>
    <w:p w14:paraId="68A38B2A" w14:textId="77777777" w:rsidR="005D06D7" w:rsidRPr="00C15253" w:rsidRDefault="005D06D7" w:rsidP="001E29DB"/>
    <w:p w14:paraId="37FD6547" w14:textId="77777777" w:rsidR="00C15253" w:rsidRPr="00C15253" w:rsidRDefault="00C15253" w:rsidP="00C15253">
      <w:pPr>
        <w:numPr>
          <w:ilvl w:val="0"/>
          <w:numId w:val="3"/>
        </w:numPr>
      </w:pPr>
      <w:r w:rsidRPr="00C15253">
        <w:rPr>
          <w:b/>
          <w:bCs/>
        </w:rPr>
        <w:t>Trust and Ease of Use</w:t>
      </w:r>
    </w:p>
    <w:p w14:paraId="0F232D10" w14:textId="77777777" w:rsidR="00C15253" w:rsidRDefault="00C15253" w:rsidP="00C15253">
      <w:pPr>
        <w:numPr>
          <w:ilvl w:val="1"/>
          <w:numId w:val="3"/>
        </w:numPr>
      </w:pPr>
      <w:r w:rsidRPr="00C15253">
        <w:t>So far, do you feel comfortable trusting the system’s recommendations? Why or why not?</w:t>
      </w:r>
    </w:p>
    <w:p w14:paraId="1E0DFAA1" w14:textId="0AA3B959" w:rsidR="00A71609" w:rsidRPr="000F6C3E" w:rsidRDefault="00A71609" w:rsidP="00A71609">
      <w:pPr>
        <w:numPr>
          <w:ilvl w:val="2"/>
          <w:numId w:val="3"/>
        </w:numPr>
        <w:rPr>
          <w:i/>
          <w:iCs/>
          <w:lang w:val="da-DK"/>
        </w:rPr>
      </w:pPr>
      <w:r w:rsidRPr="000F6C3E">
        <w:rPr>
          <w:i/>
          <w:iCs/>
          <w:lang w:val="da-DK"/>
        </w:rPr>
        <w:t>Indtil videre, føler du dig tryg ved at stole på systemets anbefalinger? Hvorfor eller hvorfor ikke?</w:t>
      </w:r>
    </w:p>
    <w:p w14:paraId="717931FA" w14:textId="15A5BED9" w:rsidR="00B66259" w:rsidRDefault="0011057F" w:rsidP="00C15253">
      <w:pPr>
        <w:numPr>
          <w:ilvl w:val="1"/>
          <w:numId w:val="3"/>
        </w:numPr>
        <w:rPr>
          <w:color w:val="000000" w:themeColor="text1"/>
        </w:rPr>
      </w:pPr>
      <w:r w:rsidRPr="0029730A">
        <w:rPr>
          <w:color w:val="000000" w:themeColor="text1"/>
        </w:rPr>
        <w:t xml:space="preserve">Would you Trust a model prediction above a certain </w:t>
      </w:r>
      <w:r w:rsidR="00B66259" w:rsidRPr="0029730A">
        <w:rPr>
          <w:color w:val="000000" w:themeColor="text1"/>
        </w:rPr>
        <w:t>level of Confidence or Uncertainty</w:t>
      </w:r>
      <w:r w:rsidRPr="0029730A">
        <w:rPr>
          <w:color w:val="000000" w:themeColor="text1"/>
        </w:rPr>
        <w:t xml:space="preserve"> to </w:t>
      </w:r>
      <w:r w:rsidR="006F3DDD" w:rsidRPr="0029730A">
        <w:rPr>
          <w:color w:val="000000" w:themeColor="text1"/>
        </w:rPr>
        <w:t>proceed through screening to interview unchecked by a human</w:t>
      </w:r>
      <w:r w:rsidRPr="0029730A">
        <w:rPr>
          <w:color w:val="000000" w:themeColor="text1"/>
        </w:rPr>
        <w:t>?</w:t>
      </w:r>
    </w:p>
    <w:p w14:paraId="2F027DC3" w14:textId="3B8D10C0" w:rsidR="00A71609" w:rsidRPr="000F6C3E" w:rsidRDefault="00A71609" w:rsidP="00A71609">
      <w:pPr>
        <w:numPr>
          <w:ilvl w:val="2"/>
          <w:numId w:val="3"/>
        </w:numPr>
        <w:rPr>
          <w:i/>
          <w:iCs/>
          <w:color w:val="000000" w:themeColor="text1"/>
          <w:lang w:val="da-DK"/>
        </w:rPr>
      </w:pPr>
      <w:r w:rsidRPr="000F6C3E">
        <w:rPr>
          <w:i/>
          <w:iCs/>
          <w:color w:val="000000" w:themeColor="text1"/>
          <w:lang w:val="da-DK"/>
        </w:rPr>
        <w:t>Ville du stole på, at en modelforudsigelse over et vist niveau af tillid eller usikkerhed ville gå gennem screening til interview ukontrolleret af et menneske?</w:t>
      </w:r>
    </w:p>
    <w:p w14:paraId="4518AD60" w14:textId="2F359E91" w:rsidR="0011057F" w:rsidRDefault="00302E40" w:rsidP="00C15253">
      <w:pPr>
        <w:numPr>
          <w:ilvl w:val="1"/>
          <w:numId w:val="3"/>
        </w:numPr>
        <w:rPr>
          <w:color w:val="000000" w:themeColor="text1"/>
        </w:rPr>
      </w:pPr>
      <w:r w:rsidRPr="0029730A">
        <w:rPr>
          <w:color w:val="000000" w:themeColor="text1"/>
        </w:rPr>
        <w:t>At what level of Confidence or Uncertainty?</w:t>
      </w:r>
    </w:p>
    <w:p w14:paraId="1FF77C2E" w14:textId="45186C67" w:rsidR="00182693" w:rsidRPr="000F6C3E" w:rsidRDefault="00182693" w:rsidP="00182693">
      <w:pPr>
        <w:numPr>
          <w:ilvl w:val="2"/>
          <w:numId w:val="3"/>
        </w:numPr>
        <w:rPr>
          <w:i/>
          <w:iCs/>
          <w:color w:val="000000" w:themeColor="text1"/>
          <w:lang w:val="da-DK"/>
        </w:rPr>
      </w:pPr>
      <w:r w:rsidRPr="000F6C3E">
        <w:rPr>
          <w:i/>
          <w:iCs/>
          <w:color w:val="000000" w:themeColor="text1"/>
          <w:lang w:val="da-DK"/>
        </w:rPr>
        <w:t>På hvilket niveau af tillid eller usikkerhed?</w:t>
      </w:r>
    </w:p>
    <w:p w14:paraId="6336EBA2" w14:textId="38068AB2" w:rsidR="001B2F36" w:rsidRDefault="00C15253" w:rsidP="001B2F36">
      <w:pPr>
        <w:numPr>
          <w:ilvl w:val="1"/>
          <w:numId w:val="3"/>
        </w:numPr>
      </w:pPr>
      <w:r w:rsidRPr="00C15253">
        <w:t>Which elements of the interface or explanation build your trust? Which elements undermine it?</w:t>
      </w:r>
    </w:p>
    <w:p w14:paraId="584336E9" w14:textId="0017C3DE" w:rsidR="000F6C3E" w:rsidRPr="000F6C3E" w:rsidRDefault="000F6C3E" w:rsidP="000F6C3E">
      <w:pPr>
        <w:numPr>
          <w:ilvl w:val="2"/>
          <w:numId w:val="3"/>
        </w:numPr>
        <w:rPr>
          <w:i/>
          <w:iCs/>
          <w:lang w:val="da-DK"/>
        </w:rPr>
      </w:pPr>
      <w:r w:rsidRPr="000F6C3E">
        <w:rPr>
          <w:i/>
          <w:iCs/>
          <w:lang w:val="da-DK"/>
        </w:rPr>
        <w:lastRenderedPageBreak/>
        <w:t>Hvilke elementer i grænsefladen eller forklaringen opbygger din tillid? Hvilke elementer underminerer det?</w:t>
      </w:r>
    </w:p>
    <w:p w14:paraId="1AF9145E" w14:textId="77777777" w:rsidR="00C15253" w:rsidRPr="00C15253" w:rsidRDefault="00000000" w:rsidP="00C15253">
      <w:r>
        <w:pict w14:anchorId="5A35060F">
          <v:rect id="_x0000_i1029" style="width:0;height:1.5pt" o:hralign="center" o:hrstd="t" o:hr="t" fillcolor="#a0a0a0" stroked="f"/>
        </w:pict>
      </w:r>
    </w:p>
    <w:p w14:paraId="608F2081" w14:textId="77777777" w:rsidR="00C15253" w:rsidRPr="00C15253" w:rsidRDefault="00C15253" w:rsidP="00C15253">
      <w:pPr>
        <w:rPr>
          <w:b/>
          <w:bCs/>
        </w:rPr>
      </w:pPr>
      <w:r w:rsidRPr="00C15253">
        <w:rPr>
          <w:b/>
          <w:bCs/>
        </w:rPr>
        <w:t>4. In-Depth Discussion on Trust and Explainability</w:t>
      </w:r>
    </w:p>
    <w:p w14:paraId="6DDEE434" w14:textId="5C4BC8D9" w:rsidR="00C15253" w:rsidRPr="00C15253" w:rsidRDefault="00C15253" w:rsidP="00C15253">
      <w:r w:rsidRPr="00C15253">
        <w:rPr>
          <w:b/>
          <w:bCs/>
        </w:rPr>
        <w:t>Purpose</w:t>
      </w:r>
      <w:r w:rsidRPr="00C15253">
        <w:t>: Delve deeper into the dimensions of trust—reliability, transparency, interpretability</w:t>
      </w:r>
      <w:r w:rsidR="00A529BC">
        <w:t>.</w:t>
      </w:r>
    </w:p>
    <w:p w14:paraId="1AE59BF3" w14:textId="77777777" w:rsidR="00C15253" w:rsidRPr="00C15253" w:rsidRDefault="00C15253" w:rsidP="00C15253">
      <w:pPr>
        <w:numPr>
          <w:ilvl w:val="0"/>
          <w:numId w:val="4"/>
        </w:numPr>
      </w:pPr>
      <w:r w:rsidRPr="00C15253">
        <w:rPr>
          <w:b/>
          <w:bCs/>
        </w:rPr>
        <w:t>Reliability &amp; Past Evidence</w:t>
      </w:r>
    </w:p>
    <w:p w14:paraId="759C72E5" w14:textId="2DBAE180" w:rsidR="00C15253" w:rsidRDefault="00C15253" w:rsidP="00C15253">
      <w:pPr>
        <w:numPr>
          <w:ilvl w:val="1"/>
          <w:numId w:val="4"/>
        </w:numPr>
      </w:pPr>
      <w:r w:rsidRPr="00C15253">
        <w:t>Would it help your trust if you saw data on how often the AI’s predictions were correct in previous cases</w:t>
      </w:r>
      <w:r w:rsidR="00EC4286">
        <w:t xml:space="preserve"> of this type</w:t>
      </w:r>
      <w:r w:rsidRPr="00C15253">
        <w:t>?</w:t>
      </w:r>
    </w:p>
    <w:p w14:paraId="15418DAB" w14:textId="37C3F7DD" w:rsidR="00794A97" w:rsidRPr="00D77990" w:rsidRDefault="00794A97" w:rsidP="00794A97">
      <w:pPr>
        <w:numPr>
          <w:ilvl w:val="2"/>
          <w:numId w:val="4"/>
        </w:numPr>
        <w:rPr>
          <w:i/>
          <w:iCs/>
          <w:lang w:val="da-DK"/>
        </w:rPr>
      </w:pPr>
      <w:r w:rsidRPr="00D77990">
        <w:rPr>
          <w:i/>
          <w:iCs/>
          <w:lang w:val="da-DK"/>
        </w:rPr>
        <w:t>Ville det hjælpe din tillid, hvis du så data om, hvor ofte AI'ens forudsigelser var korrekte i tidligere tilfælde af denne type?</w:t>
      </w:r>
    </w:p>
    <w:p w14:paraId="0DF0AF2F" w14:textId="322BAAAE" w:rsidR="00C15253" w:rsidRDefault="00C15253" w:rsidP="00C15253">
      <w:pPr>
        <w:numPr>
          <w:ilvl w:val="1"/>
          <w:numId w:val="4"/>
        </w:numPr>
      </w:pPr>
      <w:r w:rsidRPr="00C15253">
        <w:t xml:space="preserve">Are you interested in seeing </w:t>
      </w:r>
      <w:r w:rsidR="000E3861">
        <w:t>a warning if the model is unsure of its prediction?</w:t>
      </w:r>
    </w:p>
    <w:p w14:paraId="5AE9F4F3" w14:textId="432E8D8B" w:rsidR="00794A97" w:rsidRPr="00D77990" w:rsidRDefault="00794A97" w:rsidP="00794A97">
      <w:pPr>
        <w:numPr>
          <w:ilvl w:val="2"/>
          <w:numId w:val="4"/>
        </w:numPr>
        <w:rPr>
          <w:i/>
          <w:iCs/>
          <w:lang w:val="da-DK"/>
        </w:rPr>
      </w:pPr>
      <w:r w:rsidRPr="00D77990">
        <w:rPr>
          <w:i/>
          <w:iCs/>
          <w:lang w:val="da-DK"/>
        </w:rPr>
        <w:t>Er du interesseret i at se en advarsel, hvis modellen er usikker på sin forudsigelse?</w:t>
      </w:r>
    </w:p>
    <w:p w14:paraId="0F7F3419" w14:textId="0A305F86" w:rsidR="00794A97" w:rsidRDefault="00962C2A" w:rsidP="00962C2A">
      <w:pPr>
        <w:pStyle w:val="ListParagraph"/>
        <w:numPr>
          <w:ilvl w:val="1"/>
          <w:numId w:val="4"/>
        </w:numPr>
      </w:pPr>
      <w:r>
        <w:t xml:space="preserve">How unsure should it be, to </w:t>
      </w:r>
      <w:r w:rsidR="00100CA5">
        <w:t>issue</w:t>
      </w:r>
      <w:r>
        <w:t xml:space="preserve"> the warning</w:t>
      </w:r>
      <w:r w:rsidR="00100CA5">
        <w:t xml:space="preserve"> (in terms of confidence or uncertainty)</w:t>
      </w:r>
      <w:r>
        <w:t>?</w:t>
      </w:r>
    </w:p>
    <w:p w14:paraId="574476A6" w14:textId="3296BC0D" w:rsidR="00D77990" w:rsidRPr="00D77990" w:rsidRDefault="00D77990" w:rsidP="00D77990">
      <w:pPr>
        <w:pStyle w:val="ListParagraph"/>
        <w:numPr>
          <w:ilvl w:val="2"/>
          <w:numId w:val="4"/>
        </w:numPr>
        <w:rPr>
          <w:i/>
          <w:iCs/>
          <w:lang w:val="da-DK"/>
        </w:rPr>
      </w:pPr>
      <w:r w:rsidRPr="00D77990">
        <w:rPr>
          <w:i/>
          <w:iCs/>
          <w:lang w:val="da-DK"/>
        </w:rPr>
        <w:t>Hvor usikkert skal det være at udstede advarslen (med hensyn til tillid eller usikkerhed)?</w:t>
      </w:r>
    </w:p>
    <w:p w14:paraId="657D5871" w14:textId="77777777" w:rsidR="00C15253" w:rsidRPr="00C15253" w:rsidRDefault="00C15253" w:rsidP="00C15253">
      <w:pPr>
        <w:numPr>
          <w:ilvl w:val="0"/>
          <w:numId w:val="4"/>
        </w:numPr>
      </w:pPr>
      <w:r w:rsidRPr="00C15253">
        <w:rPr>
          <w:b/>
          <w:bCs/>
        </w:rPr>
        <w:t>Transparency</w:t>
      </w:r>
    </w:p>
    <w:p w14:paraId="14B6D400" w14:textId="27CFD137" w:rsidR="00C15253" w:rsidRDefault="00C15253" w:rsidP="00AE6195">
      <w:pPr>
        <w:numPr>
          <w:ilvl w:val="1"/>
          <w:numId w:val="4"/>
        </w:numPr>
      </w:pPr>
      <w:r w:rsidRPr="00C15253">
        <w:t>How important is it for you to see exactly how the AI weighs different questionnaire scores?</w:t>
      </w:r>
    </w:p>
    <w:p w14:paraId="3DC185A1" w14:textId="75778250" w:rsidR="00140A7B" w:rsidRPr="006D706D" w:rsidRDefault="00140A7B" w:rsidP="00140A7B">
      <w:pPr>
        <w:numPr>
          <w:ilvl w:val="2"/>
          <w:numId w:val="4"/>
        </w:numPr>
        <w:rPr>
          <w:i/>
          <w:iCs/>
          <w:lang w:val="da-DK"/>
        </w:rPr>
      </w:pPr>
      <w:r w:rsidRPr="006D706D">
        <w:rPr>
          <w:i/>
          <w:iCs/>
          <w:lang w:val="da-DK"/>
        </w:rPr>
        <w:t>Hvor vigtigt er det for dig at se præcis, hvordan AI'en vejer forskellige spørgeskemascorer?</w:t>
      </w:r>
    </w:p>
    <w:p w14:paraId="44EFBB86" w14:textId="77777777" w:rsidR="00C15253" w:rsidRDefault="00C15253" w:rsidP="00C15253">
      <w:pPr>
        <w:numPr>
          <w:ilvl w:val="1"/>
          <w:numId w:val="4"/>
        </w:numPr>
      </w:pPr>
      <w:r w:rsidRPr="00C15253">
        <w:t>Does the interface provide enough transparency into the “why” behind the final recommendation?</w:t>
      </w:r>
    </w:p>
    <w:p w14:paraId="23228505" w14:textId="4F9801F7" w:rsidR="00140A7B" w:rsidRPr="006D706D" w:rsidRDefault="00140A7B" w:rsidP="00140A7B">
      <w:pPr>
        <w:numPr>
          <w:ilvl w:val="2"/>
          <w:numId w:val="4"/>
        </w:numPr>
        <w:rPr>
          <w:i/>
          <w:iCs/>
          <w:lang w:val="da-DK"/>
        </w:rPr>
      </w:pPr>
      <w:r w:rsidRPr="006D706D">
        <w:rPr>
          <w:i/>
          <w:iCs/>
          <w:lang w:val="da-DK"/>
        </w:rPr>
        <w:t>Giver grænsefladen tilstrækkelig gennemsigtighed i "hvorfor" bag den endelige anbefaling?</w:t>
      </w:r>
    </w:p>
    <w:p w14:paraId="3BF9CE02" w14:textId="77777777" w:rsidR="00C15253" w:rsidRPr="00C15253" w:rsidRDefault="00C15253" w:rsidP="00C15253">
      <w:pPr>
        <w:numPr>
          <w:ilvl w:val="0"/>
          <w:numId w:val="4"/>
        </w:numPr>
      </w:pPr>
      <w:r w:rsidRPr="00C15253">
        <w:rPr>
          <w:b/>
          <w:bCs/>
        </w:rPr>
        <w:t>Interpretability</w:t>
      </w:r>
    </w:p>
    <w:p w14:paraId="30663713" w14:textId="5A9CD0CD" w:rsidR="00244238" w:rsidRDefault="00140A7B" w:rsidP="00C15253">
      <w:pPr>
        <w:numPr>
          <w:ilvl w:val="1"/>
          <w:numId w:val="4"/>
        </w:numPr>
      </w:pPr>
      <w:r>
        <w:t>Would it help</w:t>
      </w:r>
      <w:r w:rsidR="00244238" w:rsidRPr="00244238">
        <w:t xml:space="preserve"> to understand how this model generally works, beyond just one case?</w:t>
      </w:r>
    </w:p>
    <w:p w14:paraId="0DAAB500" w14:textId="496EC132" w:rsidR="007B3D7F" w:rsidRPr="006D706D" w:rsidRDefault="007B3D7F" w:rsidP="007B3D7F">
      <w:pPr>
        <w:numPr>
          <w:ilvl w:val="2"/>
          <w:numId w:val="4"/>
        </w:numPr>
        <w:rPr>
          <w:i/>
          <w:iCs/>
          <w:lang w:val="da-DK"/>
        </w:rPr>
      </w:pPr>
      <w:r w:rsidRPr="006D706D">
        <w:rPr>
          <w:i/>
          <w:iCs/>
          <w:lang w:val="da-DK"/>
        </w:rPr>
        <w:t>Ville det hjælpe at forstå, hvordan denne model generelt fungerer, ud over blot ét tilfælde?</w:t>
      </w:r>
    </w:p>
    <w:p w14:paraId="796103C1" w14:textId="6E53532C" w:rsidR="00C15253" w:rsidRDefault="00C15253" w:rsidP="00C15253">
      <w:pPr>
        <w:numPr>
          <w:ilvl w:val="1"/>
          <w:numId w:val="4"/>
        </w:numPr>
      </w:pPr>
      <w:r w:rsidRPr="00C15253">
        <w:t>Do you find the interface easy to interpret and the results straightforward to apply in a real clinical setting?</w:t>
      </w:r>
    </w:p>
    <w:p w14:paraId="1B46041E" w14:textId="0037A838" w:rsidR="007B3D7F" w:rsidRPr="006D706D" w:rsidRDefault="007B3D7F" w:rsidP="007B3D7F">
      <w:pPr>
        <w:numPr>
          <w:ilvl w:val="2"/>
          <w:numId w:val="4"/>
        </w:numPr>
        <w:rPr>
          <w:i/>
          <w:iCs/>
          <w:lang w:val="da-DK"/>
        </w:rPr>
      </w:pPr>
      <w:r w:rsidRPr="006D706D">
        <w:rPr>
          <w:i/>
          <w:iCs/>
          <w:lang w:val="da-DK"/>
        </w:rPr>
        <w:t>Synes du, at grænsefladen er nem at fortolke, og at resultaterne er nemme at anvende i et rigtigt klinisk miljø?</w:t>
      </w:r>
    </w:p>
    <w:p w14:paraId="19DA0BEF" w14:textId="77777777" w:rsidR="00C15253" w:rsidRDefault="00C15253" w:rsidP="00C15253">
      <w:pPr>
        <w:numPr>
          <w:ilvl w:val="1"/>
          <w:numId w:val="4"/>
        </w:numPr>
      </w:pPr>
      <w:r w:rsidRPr="00C15253">
        <w:t>What could be done to make the results more interpretable?</w:t>
      </w:r>
    </w:p>
    <w:p w14:paraId="55F5C927" w14:textId="6C95191D" w:rsidR="006D706D" w:rsidRPr="006D706D" w:rsidRDefault="006D706D" w:rsidP="006D706D">
      <w:pPr>
        <w:numPr>
          <w:ilvl w:val="2"/>
          <w:numId w:val="4"/>
        </w:numPr>
        <w:rPr>
          <w:i/>
          <w:iCs/>
          <w:lang w:val="da-DK"/>
        </w:rPr>
      </w:pPr>
      <w:r w:rsidRPr="006D706D">
        <w:rPr>
          <w:i/>
          <w:iCs/>
          <w:lang w:val="da-DK"/>
        </w:rPr>
        <w:lastRenderedPageBreak/>
        <w:t>Hvad kan der gøres for at gøre resultaterne mere fortolkelige?</w:t>
      </w:r>
    </w:p>
    <w:p w14:paraId="5D089D60" w14:textId="3C2BBD9A" w:rsidR="00C15253" w:rsidRPr="00C15253" w:rsidRDefault="00FE6D67" w:rsidP="00C15253">
      <w:pPr>
        <w:numPr>
          <w:ilvl w:val="0"/>
          <w:numId w:val="4"/>
        </w:numPr>
      </w:pPr>
      <w:r>
        <w:rPr>
          <w:b/>
          <w:bCs/>
        </w:rPr>
        <w:t>Interactivity</w:t>
      </w:r>
    </w:p>
    <w:p w14:paraId="099E6F49" w14:textId="296E103B" w:rsidR="00C15253" w:rsidRDefault="00C15253" w:rsidP="00FE6D67">
      <w:pPr>
        <w:numPr>
          <w:ilvl w:val="1"/>
          <w:numId w:val="4"/>
        </w:numPr>
      </w:pPr>
      <w:r w:rsidRPr="00C15253">
        <w:t xml:space="preserve">Do you feel </w:t>
      </w:r>
      <w:r w:rsidR="00FE6D67">
        <w:t>the interface is interactive enough for you to explore th</w:t>
      </w:r>
      <w:r w:rsidR="00F27A57">
        <w:t xml:space="preserve">e </w:t>
      </w:r>
      <w:r w:rsidR="00A529BC">
        <w:t>patient record and model explanations.</w:t>
      </w:r>
    </w:p>
    <w:p w14:paraId="6CBAF9FC" w14:textId="4BAE7F13" w:rsidR="0003642A" w:rsidRDefault="0003642A" w:rsidP="0003642A">
      <w:pPr>
        <w:numPr>
          <w:ilvl w:val="2"/>
          <w:numId w:val="4"/>
        </w:numPr>
        <w:rPr>
          <w:i/>
          <w:iCs/>
          <w:lang w:val="da-DK"/>
        </w:rPr>
      </w:pPr>
      <w:r w:rsidRPr="0003642A">
        <w:rPr>
          <w:i/>
          <w:iCs/>
          <w:lang w:val="da-DK"/>
        </w:rPr>
        <w:t>Føler du, at grænsefladen er interaktiv nok til, at du kan udforske patientjournalen og modelforklaringer.</w:t>
      </w:r>
    </w:p>
    <w:p w14:paraId="439A2818" w14:textId="77777777" w:rsidR="00246058" w:rsidRPr="00246058" w:rsidRDefault="00246058" w:rsidP="00246058">
      <w:pPr>
        <w:numPr>
          <w:ilvl w:val="0"/>
          <w:numId w:val="4"/>
        </w:numPr>
        <w:rPr>
          <w:b/>
          <w:bCs/>
        </w:rPr>
      </w:pPr>
      <w:r w:rsidRPr="003B552F">
        <w:rPr>
          <w:b/>
          <w:bCs/>
        </w:rPr>
        <w:t>Fairness</w:t>
      </w:r>
    </w:p>
    <w:p w14:paraId="0C00F085" w14:textId="77777777" w:rsidR="00246058" w:rsidRDefault="00246058" w:rsidP="00246058">
      <w:pPr>
        <w:numPr>
          <w:ilvl w:val="1"/>
          <w:numId w:val="4"/>
        </w:numPr>
      </w:pPr>
      <w:r w:rsidRPr="008D5279">
        <w:t xml:space="preserve">Do you have concerns about the AI being biased or missing certain patient </w:t>
      </w:r>
      <w:r>
        <w:t>subtleties?</w:t>
      </w:r>
    </w:p>
    <w:p w14:paraId="1B17E2F4" w14:textId="77777777" w:rsidR="00246058" w:rsidRPr="00267D8B" w:rsidRDefault="00246058" w:rsidP="00246058">
      <w:pPr>
        <w:numPr>
          <w:ilvl w:val="2"/>
          <w:numId w:val="4"/>
        </w:numPr>
        <w:rPr>
          <w:i/>
          <w:iCs/>
          <w:lang w:val="da-DK"/>
        </w:rPr>
      </w:pPr>
      <w:r w:rsidRPr="00267D8B">
        <w:rPr>
          <w:i/>
          <w:iCs/>
          <w:lang w:val="da-DK"/>
        </w:rPr>
        <w:t>Er du bekymret for, at AI'en er forudindtaget eller mangler visse patientfinesser?</w:t>
      </w:r>
    </w:p>
    <w:p w14:paraId="7E6A6CCC" w14:textId="77777777" w:rsidR="00246058" w:rsidRDefault="00246058" w:rsidP="00246058">
      <w:pPr>
        <w:numPr>
          <w:ilvl w:val="1"/>
          <w:numId w:val="4"/>
        </w:numPr>
      </w:pPr>
      <w:r w:rsidRPr="001E1F4E">
        <w:t>Do you worry that the AI might systematically misclassify patients with less common presentations or those from different demographic backgrounds (e.g., different age groups, cultural backgrounds, or comorbid conditions)?</w:t>
      </w:r>
    </w:p>
    <w:p w14:paraId="36D279DF" w14:textId="7B4D6310" w:rsidR="00246058" w:rsidRPr="00246058" w:rsidRDefault="00246058" w:rsidP="00246058">
      <w:pPr>
        <w:numPr>
          <w:ilvl w:val="2"/>
          <w:numId w:val="4"/>
        </w:numPr>
        <w:rPr>
          <w:i/>
          <w:iCs/>
          <w:lang w:val="da-DK"/>
        </w:rPr>
      </w:pPr>
      <w:r w:rsidRPr="00267D8B">
        <w:rPr>
          <w:i/>
          <w:iCs/>
          <w:lang w:val="da-DK"/>
        </w:rPr>
        <w:t>Er du bekymret for, at AI systematisk kan fejlklassificere patienter med mindre almindelige præsentationer eller patienter med forskellige demografiske baggrunde (f.eks. forskellige aldersgrupper, kulturelle baggrunde eller komorbide tilstande)?</w:t>
      </w:r>
    </w:p>
    <w:p w14:paraId="0F8CA085" w14:textId="77777777" w:rsidR="00C15253" w:rsidRPr="00C15253" w:rsidRDefault="00000000" w:rsidP="00C15253">
      <w:r>
        <w:pict w14:anchorId="3F364258">
          <v:rect id="_x0000_i1030" style="width:0;height:1.5pt" o:hralign="center" o:hrstd="t" o:hr="t" fillcolor="#a0a0a0" stroked="f"/>
        </w:pict>
      </w:r>
    </w:p>
    <w:p w14:paraId="0C1FA162" w14:textId="57E45EFA" w:rsidR="00DC5596" w:rsidRPr="00DC5596" w:rsidRDefault="00DC5596" w:rsidP="00DC5596">
      <w:pPr>
        <w:pStyle w:val="ListParagraph"/>
        <w:numPr>
          <w:ilvl w:val="0"/>
          <w:numId w:val="3"/>
        </w:numPr>
        <w:rPr>
          <w:u w:val="single"/>
        </w:rPr>
      </w:pPr>
      <w:r w:rsidRPr="00DC5596">
        <w:rPr>
          <w:b/>
          <w:bCs/>
          <w:u w:val="single"/>
        </w:rPr>
        <w:t>Note to Interviewer</w:t>
      </w:r>
      <w:r w:rsidRPr="00DC5596">
        <w:rPr>
          <w:u w:val="single"/>
        </w:rPr>
        <w:t xml:space="preserve">: These questions may move to follow-up written </w:t>
      </w:r>
      <w:proofErr w:type="gramStart"/>
      <w:r w:rsidRPr="00DC5596">
        <w:rPr>
          <w:u w:val="single"/>
        </w:rPr>
        <w:t>questions</w:t>
      </w:r>
      <w:proofErr w:type="gramEnd"/>
      <w:r>
        <w:rPr>
          <w:u w:val="single"/>
        </w:rPr>
        <w:t xml:space="preserve"> so interview proceeds to Step 7</w:t>
      </w:r>
    </w:p>
    <w:p w14:paraId="1263722B" w14:textId="77777777" w:rsidR="00DC5596" w:rsidRDefault="00DC5596" w:rsidP="00C15253">
      <w:pPr>
        <w:rPr>
          <w:b/>
          <w:bCs/>
        </w:rPr>
      </w:pPr>
    </w:p>
    <w:p w14:paraId="20F6C70A" w14:textId="3E27A7F7" w:rsidR="00C15253" w:rsidRPr="00C15253" w:rsidRDefault="00C15253" w:rsidP="00C15253">
      <w:pPr>
        <w:rPr>
          <w:b/>
          <w:bCs/>
        </w:rPr>
      </w:pPr>
      <w:r w:rsidRPr="00C15253">
        <w:rPr>
          <w:b/>
          <w:bCs/>
        </w:rPr>
        <w:t>5. Usability &amp; Workflow Integration</w:t>
      </w:r>
    </w:p>
    <w:p w14:paraId="363E915E" w14:textId="77777777" w:rsidR="00C15253" w:rsidRPr="00C15253" w:rsidRDefault="00C15253" w:rsidP="00C15253">
      <w:r w:rsidRPr="00C15253">
        <w:rPr>
          <w:b/>
          <w:bCs/>
        </w:rPr>
        <w:t>Purpose</w:t>
      </w:r>
      <w:r w:rsidRPr="00C15253">
        <w:t>: Assess how the system could fit into participants’ usual clinical workflow and how it might affect decision-making.</w:t>
      </w:r>
    </w:p>
    <w:p w14:paraId="195B889C" w14:textId="77777777" w:rsidR="00C15253" w:rsidRPr="00C15253" w:rsidRDefault="00C15253" w:rsidP="00C15253">
      <w:pPr>
        <w:numPr>
          <w:ilvl w:val="0"/>
          <w:numId w:val="5"/>
        </w:numPr>
      </w:pPr>
      <w:r w:rsidRPr="00C15253">
        <w:rPr>
          <w:b/>
          <w:bCs/>
        </w:rPr>
        <w:t>Workflow Fit</w:t>
      </w:r>
    </w:p>
    <w:p w14:paraId="67948AC2" w14:textId="12F6158F" w:rsidR="00C15253" w:rsidRDefault="00C15253" w:rsidP="00C15253">
      <w:pPr>
        <w:numPr>
          <w:ilvl w:val="1"/>
          <w:numId w:val="5"/>
        </w:numPr>
      </w:pPr>
      <w:r w:rsidRPr="00C15253">
        <w:t>How do you envision using the Personae AI system in your daily routine? (e.g., as a primary tool</w:t>
      </w:r>
      <w:r w:rsidR="0091625B">
        <w:t xml:space="preserve"> in screening</w:t>
      </w:r>
      <w:r w:rsidRPr="00C15253">
        <w:t>, a secondary check, a discussion starter, etc.)</w:t>
      </w:r>
    </w:p>
    <w:p w14:paraId="60B0F5C3" w14:textId="79E48E5E" w:rsidR="00B41BDB" w:rsidRPr="00697B99" w:rsidRDefault="00B41BDB" w:rsidP="00B41BDB">
      <w:pPr>
        <w:numPr>
          <w:ilvl w:val="2"/>
          <w:numId w:val="5"/>
        </w:numPr>
        <w:rPr>
          <w:i/>
          <w:iCs/>
          <w:lang w:val="da-DK"/>
        </w:rPr>
      </w:pPr>
      <w:r w:rsidRPr="00697B99">
        <w:rPr>
          <w:i/>
          <w:iCs/>
          <w:lang w:val="da-DK"/>
        </w:rPr>
        <w:t>Hvordan forestiller du dig at bruge Personae AI-systemet i din daglige rutine? (f.eks. som et primært værktøj i screening, et sekundært tjek, en diskussionsstarter osv.)</w:t>
      </w:r>
    </w:p>
    <w:p w14:paraId="489C1642" w14:textId="77777777" w:rsidR="00C15253" w:rsidRDefault="00C15253" w:rsidP="00C15253">
      <w:pPr>
        <w:numPr>
          <w:ilvl w:val="1"/>
          <w:numId w:val="5"/>
        </w:numPr>
      </w:pPr>
      <w:r w:rsidRPr="00C15253">
        <w:t>What barriers do you foresee in incorporating it into your current workflow?</w:t>
      </w:r>
    </w:p>
    <w:p w14:paraId="75849F75" w14:textId="11B1ED92" w:rsidR="00B41BDB" w:rsidRPr="00697B99" w:rsidRDefault="00B41BDB" w:rsidP="00B41BDB">
      <w:pPr>
        <w:numPr>
          <w:ilvl w:val="2"/>
          <w:numId w:val="5"/>
        </w:numPr>
        <w:rPr>
          <w:i/>
          <w:iCs/>
          <w:lang w:val="da-DK"/>
        </w:rPr>
      </w:pPr>
      <w:r w:rsidRPr="00697B99">
        <w:rPr>
          <w:i/>
          <w:iCs/>
          <w:lang w:val="da-DK"/>
        </w:rPr>
        <w:t>Hvilke barrierer forudser du for at inkorporere det i din nuværende arbejdsgang?</w:t>
      </w:r>
    </w:p>
    <w:p w14:paraId="424FBA18" w14:textId="63C76AA8" w:rsidR="0075677A" w:rsidRDefault="0075677A" w:rsidP="00C15253">
      <w:pPr>
        <w:numPr>
          <w:ilvl w:val="1"/>
          <w:numId w:val="5"/>
        </w:numPr>
      </w:pPr>
      <w:r>
        <w:t xml:space="preserve">Would a written report </w:t>
      </w:r>
      <w:r w:rsidR="00EC200A">
        <w:t xml:space="preserve">from the </w:t>
      </w:r>
      <w:r w:rsidR="00EC200A" w:rsidRPr="00C15253">
        <w:t>Personae AI system</w:t>
      </w:r>
      <w:r w:rsidR="00EC200A">
        <w:t xml:space="preserve"> be useful? If so, what should be in the report? What should not be in it?</w:t>
      </w:r>
    </w:p>
    <w:p w14:paraId="62C359DC" w14:textId="5899C3AE" w:rsidR="00D57D97" w:rsidRPr="00697B99" w:rsidRDefault="00D57D97" w:rsidP="00D57D97">
      <w:pPr>
        <w:numPr>
          <w:ilvl w:val="2"/>
          <w:numId w:val="5"/>
        </w:numPr>
        <w:rPr>
          <w:i/>
          <w:iCs/>
          <w:lang w:val="da-DK"/>
        </w:rPr>
      </w:pPr>
      <w:r w:rsidRPr="00697B99">
        <w:rPr>
          <w:i/>
          <w:iCs/>
          <w:lang w:val="da-DK"/>
        </w:rPr>
        <w:lastRenderedPageBreak/>
        <w:t>Ville en skriftlig rapport fra Personae AI-systemet være nyttig? Hvis ja, hvad skal der stå i rapporten? Hvad skal der ikke være i det?</w:t>
      </w:r>
    </w:p>
    <w:p w14:paraId="270EBD64" w14:textId="77777777" w:rsidR="00C15253" w:rsidRPr="00C15253" w:rsidRDefault="00C15253" w:rsidP="00C15253">
      <w:pPr>
        <w:numPr>
          <w:ilvl w:val="0"/>
          <w:numId w:val="5"/>
        </w:numPr>
      </w:pPr>
      <w:r w:rsidRPr="00C15253">
        <w:rPr>
          <w:b/>
          <w:bCs/>
        </w:rPr>
        <w:t>Time &amp; Effort</w:t>
      </w:r>
    </w:p>
    <w:p w14:paraId="7B846FE1" w14:textId="77777777" w:rsidR="00C15253" w:rsidRDefault="00C15253" w:rsidP="00C15253">
      <w:pPr>
        <w:numPr>
          <w:ilvl w:val="1"/>
          <w:numId w:val="5"/>
        </w:numPr>
      </w:pPr>
      <w:r w:rsidRPr="00C15253">
        <w:t>Does it take too much time or mental effort to interpret the AI’s output?</w:t>
      </w:r>
    </w:p>
    <w:p w14:paraId="10B6CBEE" w14:textId="6F5A0AB8" w:rsidR="00A45427" w:rsidRPr="00697B99" w:rsidRDefault="00A45427" w:rsidP="00A45427">
      <w:pPr>
        <w:numPr>
          <w:ilvl w:val="2"/>
          <w:numId w:val="5"/>
        </w:numPr>
        <w:rPr>
          <w:i/>
          <w:iCs/>
          <w:lang w:val="da-DK"/>
        </w:rPr>
      </w:pPr>
      <w:r w:rsidRPr="00697B99">
        <w:rPr>
          <w:i/>
          <w:iCs/>
          <w:lang w:val="da-DK"/>
        </w:rPr>
        <w:t>Tager det for meget tid eller mental indsats at fortolke AI'ens output?</w:t>
      </w:r>
    </w:p>
    <w:p w14:paraId="22C500AD" w14:textId="77777777" w:rsidR="00C15253" w:rsidRDefault="00C15253" w:rsidP="00C15253">
      <w:pPr>
        <w:numPr>
          <w:ilvl w:val="1"/>
          <w:numId w:val="5"/>
        </w:numPr>
      </w:pPr>
      <w:r w:rsidRPr="00C15253">
        <w:t>What aspects of the system could be simplified?</w:t>
      </w:r>
    </w:p>
    <w:p w14:paraId="63824ACF" w14:textId="5F57C131" w:rsidR="00A45427" w:rsidRPr="00697B99" w:rsidRDefault="00A45427" w:rsidP="00A45427">
      <w:pPr>
        <w:numPr>
          <w:ilvl w:val="2"/>
          <w:numId w:val="5"/>
        </w:numPr>
        <w:rPr>
          <w:i/>
          <w:iCs/>
          <w:lang w:val="da-DK"/>
        </w:rPr>
      </w:pPr>
      <w:r w:rsidRPr="00697B99">
        <w:rPr>
          <w:i/>
          <w:iCs/>
          <w:lang w:val="da-DK"/>
        </w:rPr>
        <w:t>Hvilke aspekter af systemet kan forenkles?</w:t>
      </w:r>
    </w:p>
    <w:p w14:paraId="7AB7C316" w14:textId="77777777" w:rsidR="00C15253" w:rsidRPr="00C15253" w:rsidRDefault="00C15253" w:rsidP="00C15253">
      <w:pPr>
        <w:numPr>
          <w:ilvl w:val="0"/>
          <w:numId w:val="5"/>
        </w:numPr>
      </w:pPr>
      <w:r w:rsidRPr="00C15253">
        <w:rPr>
          <w:b/>
          <w:bCs/>
        </w:rPr>
        <w:t>Collaboration Among Colleagues</w:t>
      </w:r>
    </w:p>
    <w:p w14:paraId="76C425D0" w14:textId="77777777" w:rsidR="00C15253" w:rsidRDefault="00C15253" w:rsidP="00C15253">
      <w:pPr>
        <w:numPr>
          <w:ilvl w:val="1"/>
          <w:numId w:val="5"/>
        </w:numPr>
      </w:pPr>
      <w:r w:rsidRPr="00C15253">
        <w:t>How do you see yourself discussing the AI’s recommendations with colleagues?</w:t>
      </w:r>
    </w:p>
    <w:p w14:paraId="40748BBD" w14:textId="566AE778" w:rsidR="00A45427" w:rsidRPr="00697B99" w:rsidRDefault="00A45427" w:rsidP="00A45427">
      <w:pPr>
        <w:numPr>
          <w:ilvl w:val="2"/>
          <w:numId w:val="5"/>
        </w:numPr>
        <w:rPr>
          <w:i/>
          <w:iCs/>
          <w:lang w:val="da-DK"/>
        </w:rPr>
      </w:pPr>
      <w:r w:rsidRPr="00697B99">
        <w:rPr>
          <w:i/>
          <w:iCs/>
          <w:lang w:val="da-DK"/>
        </w:rPr>
        <w:t>Hvordan ser du dig selv diskutere AI'ens anbefalinger med kolleger?</w:t>
      </w:r>
    </w:p>
    <w:p w14:paraId="5DEBA275" w14:textId="77777777" w:rsidR="00C15253" w:rsidRDefault="00C15253" w:rsidP="00C15253">
      <w:pPr>
        <w:numPr>
          <w:ilvl w:val="1"/>
          <w:numId w:val="5"/>
        </w:numPr>
      </w:pPr>
      <w:r w:rsidRPr="00C15253">
        <w:t>Would you trust another clinician’s acceptance of the AI’s recommendation without reviewing it yourself?</w:t>
      </w:r>
    </w:p>
    <w:p w14:paraId="2AA0DB1F" w14:textId="7925153E" w:rsidR="00697B99" w:rsidRPr="00697B99" w:rsidRDefault="00697B99" w:rsidP="00697B99">
      <w:pPr>
        <w:numPr>
          <w:ilvl w:val="2"/>
          <w:numId w:val="5"/>
        </w:numPr>
        <w:rPr>
          <w:i/>
          <w:iCs/>
          <w:lang w:val="da-DK"/>
        </w:rPr>
      </w:pPr>
      <w:r w:rsidRPr="00697B99">
        <w:rPr>
          <w:i/>
          <w:iCs/>
          <w:lang w:val="da-DK"/>
        </w:rPr>
        <w:t>Ville du stole på en anden klinikers accept af AI'ens anbefaling uden selv at gennemgå den?</w:t>
      </w:r>
    </w:p>
    <w:p w14:paraId="33C4531F" w14:textId="77777777" w:rsidR="00C15253" w:rsidRPr="00C15253" w:rsidRDefault="00000000" w:rsidP="00C15253">
      <w:r>
        <w:pict w14:anchorId="1F9BFC18">
          <v:rect id="_x0000_i1031" style="width:0;height:1.5pt" o:hralign="center" o:hrstd="t" o:hr="t" fillcolor="#a0a0a0" stroked="f"/>
        </w:pict>
      </w:r>
    </w:p>
    <w:p w14:paraId="0DB5A654" w14:textId="77777777" w:rsidR="00C15253" w:rsidRPr="00C15253" w:rsidRDefault="00C15253" w:rsidP="00C15253">
      <w:pPr>
        <w:rPr>
          <w:b/>
          <w:bCs/>
        </w:rPr>
      </w:pPr>
      <w:r w:rsidRPr="00C15253">
        <w:rPr>
          <w:b/>
          <w:bCs/>
        </w:rPr>
        <w:t>6. Feedback and Improvement</w:t>
      </w:r>
    </w:p>
    <w:p w14:paraId="0CBAA4BC" w14:textId="77777777" w:rsidR="00C15253" w:rsidRPr="00C15253" w:rsidRDefault="00C15253" w:rsidP="00C15253">
      <w:r w:rsidRPr="00C15253">
        <w:rPr>
          <w:b/>
          <w:bCs/>
        </w:rPr>
        <w:t>Purpose</w:t>
      </w:r>
      <w:r w:rsidRPr="00C15253">
        <w:t>: Gather direct suggestions and insights for further development.</w:t>
      </w:r>
    </w:p>
    <w:p w14:paraId="6F4E66F5" w14:textId="77777777" w:rsidR="00C15253" w:rsidRPr="00C15253" w:rsidRDefault="00C15253" w:rsidP="00C15253">
      <w:pPr>
        <w:numPr>
          <w:ilvl w:val="0"/>
          <w:numId w:val="6"/>
        </w:numPr>
      </w:pPr>
      <w:r w:rsidRPr="00C15253">
        <w:rPr>
          <w:b/>
          <w:bCs/>
        </w:rPr>
        <w:t>Most Valuable Features</w:t>
      </w:r>
    </w:p>
    <w:p w14:paraId="2DD0BAB8" w14:textId="77777777" w:rsidR="00C15253" w:rsidRDefault="00C15253" w:rsidP="00C15253">
      <w:pPr>
        <w:numPr>
          <w:ilvl w:val="1"/>
          <w:numId w:val="6"/>
        </w:numPr>
      </w:pPr>
      <w:r w:rsidRPr="00C15253">
        <w:t>Which parts of the interface or explanation are most helpful to you?</w:t>
      </w:r>
    </w:p>
    <w:p w14:paraId="18393F38" w14:textId="18907D2D" w:rsidR="007C27F1" w:rsidRPr="007C27F1" w:rsidRDefault="007C27F1" w:rsidP="007C27F1">
      <w:pPr>
        <w:numPr>
          <w:ilvl w:val="2"/>
          <w:numId w:val="6"/>
        </w:numPr>
        <w:rPr>
          <w:i/>
          <w:iCs/>
          <w:lang w:val="da-DK"/>
        </w:rPr>
      </w:pPr>
      <w:r w:rsidRPr="007C27F1">
        <w:rPr>
          <w:i/>
          <w:iCs/>
          <w:lang w:val="da-DK"/>
        </w:rPr>
        <w:t>Hvilke dele af grænsefladen eller forklaringen er mest nyttige for dig?</w:t>
      </w:r>
    </w:p>
    <w:p w14:paraId="3B97E61B" w14:textId="77777777" w:rsidR="00C15253" w:rsidRDefault="00C15253" w:rsidP="00C15253">
      <w:pPr>
        <w:numPr>
          <w:ilvl w:val="1"/>
          <w:numId w:val="6"/>
        </w:numPr>
      </w:pPr>
      <w:r w:rsidRPr="00C15253">
        <w:t>Why do you find these features particularly valuable?</w:t>
      </w:r>
    </w:p>
    <w:p w14:paraId="6213CACA" w14:textId="623E72BA" w:rsidR="007C27F1" w:rsidRPr="007C27F1" w:rsidRDefault="007C27F1" w:rsidP="007C27F1">
      <w:pPr>
        <w:numPr>
          <w:ilvl w:val="2"/>
          <w:numId w:val="6"/>
        </w:numPr>
        <w:rPr>
          <w:i/>
          <w:iCs/>
          <w:lang w:val="da-DK"/>
        </w:rPr>
      </w:pPr>
      <w:r w:rsidRPr="007C27F1">
        <w:rPr>
          <w:i/>
          <w:iCs/>
          <w:lang w:val="da-DK"/>
        </w:rPr>
        <w:t>Hvorfor finder du disse funktioner særligt værdifulde?</w:t>
      </w:r>
    </w:p>
    <w:p w14:paraId="4D637BAA" w14:textId="77777777" w:rsidR="00C15253" w:rsidRPr="00C15253" w:rsidRDefault="00C15253" w:rsidP="00C15253">
      <w:pPr>
        <w:numPr>
          <w:ilvl w:val="0"/>
          <w:numId w:val="6"/>
        </w:numPr>
      </w:pPr>
      <w:r w:rsidRPr="00C15253">
        <w:rPr>
          <w:b/>
          <w:bCs/>
        </w:rPr>
        <w:t>Areas for Improvement</w:t>
      </w:r>
    </w:p>
    <w:p w14:paraId="7C8C0B23" w14:textId="77777777" w:rsidR="00C15253" w:rsidRDefault="00C15253" w:rsidP="00C15253">
      <w:pPr>
        <w:numPr>
          <w:ilvl w:val="1"/>
          <w:numId w:val="6"/>
        </w:numPr>
      </w:pPr>
      <w:r w:rsidRPr="00C15253">
        <w:t>What would make you more likely to trust or rely on the Personae AI system?</w:t>
      </w:r>
    </w:p>
    <w:p w14:paraId="021C8473" w14:textId="4C59B685" w:rsidR="00AF7220" w:rsidRPr="00267D8B" w:rsidRDefault="00AF7220" w:rsidP="00AF7220">
      <w:pPr>
        <w:numPr>
          <w:ilvl w:val="2"/>
          <w:numId w:val="6"/>
        </w:numPr>
        <w:rPr>
          <w:i/>
          <w:iCs/>
          <w:lang w:val="da-DK"/>
        </w:rPr>
      </w:pPr>
      <w:r w:rsidRPr="00267D8B">
        <w:rPr>
          <w:i/>
          <w:iCs/>
          <w:lang w:val="da-DK"/>
        </w:rPr>
        <w:t>Hvad ville gøre dig mere tilbøjelig til at stole på eller stole på Personae AI-systemet?</w:t>
      </w:r>
    </w:p>
    <w:p w14:paraId="23942A83" w14:textId="77777777" w:rsidR="00C15253" w:rsidRDefault="00C15253" w:rsidP="00C15253">
      <w:pPr>
        <w:numPr>
          <w:ilvl w:val="1"/>
          <w:numId w:val="6"/>
        </w:numPr>
      </w:pPr>
      <w:r w:rsidRPr="00C15253">
        <w:t>Are there additional features or data points you wish the system provided?</w:t>
      </w:r>
    </w:p>
    <w:p w14:paraId="01E3DA99" w14:textId="4D14F56D" w:rsidR="00AF7220" w:rsidRPr="00267D8B" w:rsidRDefault="00AF7220" w:rsidP="00AF7220">
      <w:pPr>
        <w:numPr>
          <w:ilvl w:val="2"/>
          <w:numId w:val="6"/>
        </w:numPr>
        <w:rPr>
          <w:i/>
          <w:iCs/>
          <w:lang w:val="da-DK"/>
        </w:rPr>
      </w:pPr>
      <w:r w:rsidRPr="00267D8B">
        <w:rPr>
          <w:i/>
          <w:iCs/>
          <w:lang w:val="da-DK"/>
        </w:rPr>
        <w:t>Er der yderligere funktioner eller datapunkter, du ønsker, at systemet skal levere?</w:t>
      </w:r>
    </w:p>
    <w:p w14:paraId="4106BEEC" w14:textId="77777777" w:rsidR="001E1F4E" w:rsidRDefault="001E1F4E" w:rsidP="001E1F4E">
      <w:pPr>
        <w:numPr>
          <w:ilvl w:val="1"/>
          <w:numId w:val="6"/>
        </w:numPr>
      </w:pPr>
      <w:r w:rsidRPr="00187FF6">
        <w:t>Do the visual representations (like violin plots) help you interpret the model’s certainty, or are they confusing?</w:t>
      </w:r>
    </w:p>
    <w:p w14:paraId="0DC469A1" w14:textId="73EB58AE" w:rsidR="00AF7220" w:rsidRPr="00267D8B" w:rsidRDefault="00AF7220" w:rsidP="00AF7220">
      <w:pPr>
        <w:numPr>
          <w:ilvl w:val="2"/>
          <w:numId w:val="6"/>
        </w:numPr>
        <w:rPr>
          <w:i/>
          <w:iCs/>
          <w:lang w:val="da-DK"/>
        </w:rPr>
      </w:pPr>
      <w:r w:rsidRPr="00267D8B">
        <w:rPr>
          <w:i/>
          <w:iCs/>
          <w:lang w:val="da-DK"/>
        </w:rPr>
        <w:t>Hjælper de visuelle repræsentationer (som violinplots) dig med at fortolke modellens sikkerhed, eller er de forvirrende?</w:t>
      </w:r>
    </w:p>
    <w:p w14:paraId="298B30E1" w14:textId="66BF067D" w:rsidR="000B5102" w:rsidRDefault="000B5102" w:rsidP="00C15253">
      <w:pPr>
        <w:numPr>
          <w:ilvl w:val="1"/>
          <w:numId w:val="6"/>
        </w:numPr>
      </w:pPr>
      <w:r w:rsidRPr="000B5102">
        <w:lastRenderedPageBreak/>
        <w:t>Do you feel you have enough understanding of how the system was developed overall or which inputs it weighs most heavily in general</w:t>
      </w:r>
      <w:r>
        <w:t>?</w:t>
      </w:r>
    </w:p>
    <w:p w14:paraId="2059ABF5" w14:textId="0A7E0048" w:rsidR="00267D8B" w:rsidRDefault="00267D8B" w:rsidP="00267D8B">
      <w:pPr>
        <w:numPr>
          <w:ilvl w:val="2"/>
          <w:numId w:val="6"/>
        </w:numPr>
        <w:rPr>
          <w:i/>
          <w:iCs/>
          <w:lang w:val="da-DK"/>
        </w:rPr>
      </w:pPr>
      <w:r w:rsidRPr="00267D8B">
        <w:rPr>
          <w:i/>
          <w:iCs/>
          <w:lang w:val="da-DK"/>
        </w:rPr>
        <w:t>Føler du, at du har nok forståelse for, hvordan systemet blev udviklet generelt, eller hvilke input det vejer tungest generelt?</w:t>
      </w:r>
    </w:p>
    <w:p w14:paraId="062FB38B" w14:textId="77777777" w:rsidR="00C15253" w:rsidRPr="00C15253" w:rsidRDefault="00C15253" w:rsidP="00C15253">
      <w:pPr>
        <w:numPr>
          <w:ilvl w:val="0"/>
          <w:numId w:val="6"/>
        </w:numPr>
      </w:pPr>
      <w:r w:rsidRPr="00C15253">
        <w:rPr>
          <w:b/>
          <w:bCs/>
        </w:rPr>
        <w:t>Future Use Cases</w:t>
      </w:r>
    </w:p>
    <w:p w14:paraId="6F0787B4" w14:textId="77777777" w:rsidR="00C15253" w:rsidRDefault="00C15253" w:rsidP="00C15253">
      <w:pPr>
        <w:numPr>
          <w:ilvl w:val="1"/>
          <w:numId w:val="6"/>
        </w:numPr>
      </w:pPr>
      <w:r w:rsidRPr="00C15253">
        <w:t>Under what circumstances would you be most comfortable relying on the AI (e.g., routine cases, borderline cases, complex cases)?</w:t>
      </w:r>
    </w:p>
    <w:p w14:paraId="7050AE4F" w14:textId="0C4AD399" w:rsidR="002A6250" w:rsidRPr="002A6250" w:rsidRDefault="002A6250" w:rsidP="002A6250">
      <w:pPr>
        <w:numPr>
          <w:ilvl w:val="2"/>
          <w:numId w:val="6"/>
        </w:numPr>
        <w:rPr>
          <w:i/>
          <w:iCs/>
          <w:lang w:val="da-DK"/>
        </w:rPr>
      </w:pPr>
      <w:r w:rsidRPr="002A6250">
        <w:rPr>
          <w:i/>
          <w:iCs/>
          <w:lang w:val="da-DK"/>
        </w:rPr>
        <w:t>Under hvilke omstændigheder ville du være mest tryg ved at stole på AI (f.eks. rutinemæssige sager, grænsetilfælde, komplekse sager)?</w:t>
      </w:r>
    </w:p>
    <w:p w14:paraId="0EEDE4AD" w14:textId="77777777" w:rsidR="00C15253" w:rsidRDefault="00C15253" w:rsidP="00C15253">
      <w:pPr>
        <w:numPr>
          <w:ilvl w:val="1"/>
          <w:numId w:val="6"/>
        </w:numPr>
      </w:pPr>
      <w:r w:rsidRPr="00C15253">
        <w:t>Do you see potential for Personae to be expanded beyond its current functionality?</w:t>
      </w:r>
    </w:p>
    <w:p w14:paraId="00E38205" w14:textId="5B61EF22" w:rsidR="002A6250" w:rsidRPr="002A6250" w:rsidRDefault="002A6250" w:rsidP="002A6250">
      <w:pPr>
        <w:numPr>
          <w:ilvl w:val="2"/>
          <w:numId w:val="6"/>
        </w:numPr>
        <w:rPr>
          <w:i/>
          <w:iCs/>
          <w:lang w:val="da-DK"/>
        </w:rPr>
      </w:pPr>
      <w:r w:rsidRPr="002A6250">
        <w:rPr>
          <w:i/>
          <w:iCs/>
          <w:lang w:val="da-DK"/>
        </w:rPr>
        <w:t>Ser du potentiale for, at Personae kan udvides ud over dets nuværende funktionalitet?</w:t>
      </w:r>
    </w:p>
    <w:p w14:paraId="6B3BA131" w14:textId="111E033E" w:rsidR="00255587" w:rsidRDefault="00255587" w:rsidP="00AA6F6B">
      <w:pPr>
        <w:numPr>
          <w:ilvl w:val="1"/>
          <w:numId w:val="6"/>
        </w:numPr>
      </w:pPr>
      <w:r w:rsidRPr="00255587">
        <w:t>Do you ever feel that using AI might reduce your professional autonomy or overshadow your own clinical judgment?</w:t>
      </w:r>
    </w:p>
    <w:p w14:paraId="54213B7F" w14:textId="57B8B037" w:rsidR="002A6250" w:rsidRPr="002A6250" w:rsidRDefault="002A6250" w:rsidP="002A6250">
      <w:pPr>
        <w:numPr>
          <w:ilvl w:val="2"/>
          <w:numId w:val="6"/>
        </w:numPr>
        <w:rPr>
          <w:i/>
          <w:iCs/>
          <w:lang w:val="da-DK"/>
        </w:rPr>
      </w:pPr>
      <w:r w:rsidRPr="002A6250">
        <w:rPr>
          <w:i/>
          <w:iCs/>
          <w:lang w:val="da-DK"/>
        </w:rPr>
        <w:t>Føler du nogensinde, at brugen af AI kan reducere din professionelle autonomi eller overskygge din egen kliniske dømmekraft?</w:t>
      </w:r>
    </w:p>
    <w:p w14:paraId="576A840F" w14:textId="77777777" w:rsidR="00C15253" w:rsidRPr="00C15253" w:rsidRDefault="00000000" w:rsidP="00C15253">
      <w:r>
        <w:pict w14:anchorId="3E22DB31">
          <v:rect id="_x0000_i1032" style="width:0;height:1.5pt" o:hralign="center" o:hrstd="t" o:hr="t" fillcolor="#a0a0a0" stroked="f"/>
        </w:pict>
      </w:r>
    </w:p>
    <w:p w14:paraId="2C590AAB" w14:textId="77777777" w:rsidR="00C15253" w:rsidRPr="00C15253" w:rsidRDefault="00C15253" w:rsidP="00C15253">
      <w:pPr>
        <w:rPr>
          <w:b/>
          <w:bCs/>
        </w:rPr>
      </w:pPr>
      <w:r w:rsidRPr="00C15253">
        <w:rPr>
          <w:b/>
          <w:bCs/>
        </w:rPr>
        <w:t>7. Closing</w:t>
      </w:r>
    </w:p>
    <w:p w14:paraId="6EFB0614" w14:textId="77777777" w:rsidR="00C15253" w:rsidRPr="00C15253" w:rsidRDefault="00C15253" w:rsidP="00C15253">
      <w:r w:rsidRPr="00C15253">
        <w:rPr>
          <w:b/>
          <w:bCs/>
        </w:rPr>
        <w:t>Purpose</w:t>
      </w:r>
      <w:r w:rsidRPr="00C15253">
        <w:t>: Wrap up the interview, clarify next steps, and allow any additional comments.</w:t>
      </w:r>
    </w:p>
    <w:p w14:paraId="2F2523CE" w14:textId="77777777" w:rsidR="00C15253" w:rsidRPr="00C15253" w:rsidRDefault="00C15253" w:rsidP="00C15253">
      <w:pPr>
        <w:numPr>
          <w:ilvl w:val="0"/>
          <w:numId w:val="7"/>
        </w:numPr>
      </w:pPr>
      <w:r w:rsidRPr="00C15253">
        <w:rPr>
          <w:b/>
          <w:bCs/>
        </w:rPr>
        <w:t>Summarizing Key Points</w:t>
      </w:r>
    </w:p>
    <w:p w14:paraId="3EDB5719" w14:textId="77777777" w:rsidR="00C15253" w:rsidRDefault="00C15253" w:rsidP="00C15253">
      <w:pPr>
        <w:numPr>
          <w:ilvl w:val="1"/>
          <w:numId w:val="7"/>
        </w:numPr>
      </w:pPr>
      <w:r w:rsidRPr="00C15253">
        <w:t>We’ve covered a range of topics regarding trust, explainability, and usability. Is there anything you’d like to add or emphasize?</w:t>
      </w:r>
    </w:p>
    <w:p w14:paraId="6C0897AD" w14:textId="2193FF32" w:rsidR="0071457A" w:rsidRPr="0067334C" w:rsidRDefault="0071457A" w:rsidP="0071457A">
      <w:pPr>
        <w:numPr>
          <w:ilvl w:val="2"/>
          <w:numId w:val="7"/>
        </w:numPr>
        <w:rPr>
          <w:i/>
          <w:iCs/>
          <w:lang w:val="da-DK"/>
        </w:rPr>
      </w:pPr>
      <w:r w:rsidRPr="0067334C">
        <w:rPr>
          <w:i/>
          <w:iCs/>
          <w:lang w:val="da-DK"/>
        </w:rPr>
        <w:t>Vi har dækket en række emner vedrørende tillid, forklarlighed og brugervenlighed. Er der noget, du gerne vil tilføje eller fremhæve?</w:t>
      </w:r>
    </w:p>
    <w:p w14:paraId="7FA93BEF" w14:textId="77777777" w:rsidR="00C15253" w:rsidRPr="00C15253" w:rsidRDefault="00C15253" w:rsidP="00C15253">
      <w:pPr>
        <w:numPr>
          <w:ilvl w:val="0"/>
          <w:numId w:val="7"/>
        </w:numPr>
      </w:pPr>
      <w:r w:rsidRPr="00C15253">
        <w:rPr>
          <w:b/>
          <w:bCs/>
        </w:rPr>
        <w:t>Final Thoughts</w:t>
      </w:r>
    </w:p>
    <w:p w14:paraId="1A6D4892" w14:textId="77777777" w:rsidR="00C15253" w:rsidRDefault="00C15253" w:rsidP="00C15253">
      <w:pPr>
        <w:numPr>
          <w:ilvl w:val="1"/>
          <w:numId w:val="7"/>
        </w:numPr>
      </w:pPr>
      <w:r w:rsidRPr="00C15253">
        <w:t>What would be your key takeaway from this experience with the Personae AI system?</w:t>
      </w:r>
    </w:p>
    <w:p w14:paraId="7E32FB60" w14:textId="45BCF721" w:rsidR="0071457A" w:rsidRPr="0067334C" w:rsidRDefault="0071457A" w:rsidP="0071457A">
      <w:pPr>
        <w:numPr>
          <w:ilvl w:val="2"/>
          <w:numId w:val="7"/>
        </w:numPr>
        <w:rPr>
          <w:i/>
          <w:iCs/>
          <w:lang w:val="da-DK"/>
        </w:rPr>
      </w:pPr>
      <w:r w:rsidRPr="0067334C">
        <w:rPr>
          <w:i/>
          <w:iCs/>
          <w:lang w:val="da-DK"/>
        </w:rPr>
        <w:t>Hvad ville være din vigtigste takeaway fra denne oplevelse med Personae AI-systemet?</w:t>
      </w:r>
    </w:p>
    <w:p w14:paraId="6D85CF8B" w14:textId="77777777" w:rsidR="00C15253" w:rsidRDefault="00C15253" w:rsidP="00C15253">
      <w:pPr>
        <w:numPr>
          <w:ilvl w:val="1"/>
          <w:numId w:val="7"/>
        </w:numPr>
      </w:pPr>
      <w:r w:rsidRPr="00C15253">
        <w:t>Do you have any final suggestions or concerns?</w:t>
      </w:r>
    </w:p>
    <w:p w14:paraId="39CECDB4" w14:textId="51FA7633" w:rsidR="0071457A" w:rsidRPr="0067334C" w:rsidRDefault="0071457A" w:rsidP="0071457A">
      <w:pPr>
        <w:numPr>
          <w:ilvl w:val="2"/>
          <w:numId w:val="7"/>
        </w:numPr>
        <w:rPr>
          <w:i/>
          <w:iCs/>
          <w:lang w:val="da-DK"/>
        </w:rPr>
      </w:pPr>
      <w:r w:rsidRPr="0067334C">
        <w:rPr>
          <w:i/>
          <w:iCs/>
          <w:lang w:val="da-DK"/>
        </w:rPr>
        <w:t>Har du nogle afsluttende forslag eller bekymringer?</w:t>
      </w:r>
    </w:p>
    <w:p w14:paraId="417804C7" w14:textId="77777777" w:rsidR="00C15253" w:rsidRPr="00C15253" w:rsidRDefault="00C15253" w:rsidP="00C15253">
      <w:pPr>
        <w:numPr>
          <w:ilvl w:val="0"/>
          <w:numId w:val="7"/>
        </w:numPr>
      </w:pPr>
      <w:r w:rsidRPr="00C15253">
        <w:rPr>
          <w:b/>
          <w:bCs/>
        </w:rPr>
        <w:t>Thanking the Participant</w:t>
      </w:r>
    </w:p>
    <w:p w14:paraId="345C14BE" w14:textId="77777777" w:rsidR="00C15253" w:rsidRDefault="00C15253" w:rsidP="00C15253">
      <w:pPr>
        <w:numPr>
          <w:ilvl w:val="1"/>
          <w:numId w:val="7"/>
        </w:numPr>
      </w:pPr>
      <w:r w:rsidRPr="00C15253">
        <w:t>Thank you for taking the time to participate. Your feedback will directly inform how we refine and improve this system.</w:t>
      </w:r>
    </w:p>
    <w:p w14:paraId="431AB1C7" w14:textId="12F7DC83" w:rsidR="0067334C" w:rsidRPr="0067334C" w:rsidRDefault="0067334C" w:rsidP="0067334C">
      <w:pPr>
        <w:numPr>
          <w:ilvl w:val="2"/>
          <w:numId w:val="7"/>
        </w:numPr>
        <w:rPr>
          <w:i/>
          <w:iCs/>
          <w:lang w:val="da-DK"/>
        </w:rPr>
      </w:pPr>
      <w:r w:rsidRPr="0067334C">
        <w:rPr>
          <w:i/>
          <w:iCs/>
          <w:lang w:val="da-DK"/>
        </w:rPr>
        <w:lastRenderedPageBreak/>
        <w:t>Tak fordi du tog dig tid til at deltage. Din feedback vil direkte informere om, hvordan vi forfiner og forbedrer dette system.</w:t>
      </w:r>
    </w:p>
    <w:p w14:paraId="4B949DAE" w14:textId="77777777" w:rsidR="00C15253" w:rsidRPr="00C15253" w:rsidRDefault="00000000" w:rsidP="00C15253">
      <w:r>
        <w:pict w14:anchorId="5A3FC2A9">
          <v:rect id="_x0000_i1033" style="width:0;height:1.5pt" o:hralign="center" o:hrstd="t" o:hr="t" fillcolor="#a0a0a0" stroked="f"/>
        </w:pict>
      </w:r>
    </w:p>
    <w:p w14:paraId="1F720231" w14:textId="77777777" w:rsidR="00C15253" w:rsidRPr="00C15253" w:rsidRDefault="00C15253" w:rsidP="00C15253">
      <w:pPr>
        <w:rPr>
          <w:b/>
          <w:bCs/>
        </w:rPr>
      </w:pPr>
      <w:r w:rsidRPr="00C15253">
        <w:rPr>
          <w:b/>
          <w:bCs/>
        </w:rPr>
        <w:t>Instructions for the Interviewer</w:t>
      </w:r>
    </w:p>
    <w:p w14:paraId="73CACD71" w14:textId="77777777" w:rsidR="00C15253" w:rsidRPr="00C15253" w:rsidRDefault="00C15253" w:rsidP="00C15253">
      <w:pPr>
        <w:numPr>
          <w:ilvl w:val="0"/>
          <w:numId w:val="8"/>
        </w:numPr>
      </w:pPr>
      <w:r w:rsidRPr="00C15253">
        <w:rPr>
          <w:b/>
          <w:bCs/>
        </w:rPr>
        <w:t>Ensure Privacy &amp; Comfort</w:t>
      </w:r>
      <w:r w:rsidRPr="00C15253">
        <w:t>: Begin by emphasizing confidentiality and the voluntary nature of the interview.</w:t>
      </w:r>
    </w:p>
    <w:p w14:paraId="4638585E" w14:textId="77777777" w:rsidR="00C15253" w:rsidRPr="00C15253" w:rsidRDefault="00C15253" w:rsidP="00C15253">
      <w:pPr>
        <w:numPr>
          <w:ilvl w:val="0"/>
          <w:numId w:val="8"/>
        </w:numPr>
      </w:pPr>
      <w:r w:rsidRPr="00C15253">
        <w:rPr>
          <w:b/>
          <w:bCs/>
        </w:rPr>
        <w:t>Encourage Think-Aloud</w:t>
      </w:r>
      <w:r w:rsidRPr="00C15253">
        <w:t>: During the cognitive walkthrough, remind participants to verbalize their thoughts and feelings.</w:t>
      </w:r>
    </w:p>
    <w:p w14:paraId="7AA2F2C6" w14:textId="77777777" w:rsidR="00C15253" w:rsidRPr="00C15253" w:rsidRDefault="00C15253" w:rsidP="00C15253">
      <w:pPr>
        <w:numPr>
          <w:ilvl w:val="0"/>
          <w:numId w:val="8"/>
        </w:numPr>
      </w:pPr>
      <w:r w:rsidRPr="00C15253">
        <w:rPr>
          <w:b/>
          <w:bCs/>
        </w:rPr>
        <w:t>Follow Participant’s Lead</w:t>
      </w:r>
      <w:r w:rsidRPr="00C15253">
        <w:t>: If they mention an interesting angle or issue, explore it further, even if it’s not on the guide.</w:t>
      </w:r>
    </w:p>
    <w:p w14:paraId="584893F5" w14:textId="77777777" w:rsidR="00C15253" w:rsidRPr="00C15253" w:rsidRDefault="00C15253" w:rsidP="00C15253">
      <w:pPr>
        <w:numPr>
          <w:ilvl w:val="0"/>
          <w:numId w:val="8"/>
        </w:numPr>
      </w:pPr>
      <w:r w:rsidRPr="00C15253">
        <w:rPr>
          <w:b/>
          <w:bCs/>
        </w:rPr>
        <w:t>Maintain Flexibility</w:t>
      </w:r>
      <w:r w:rsidRPr="00C15253">
        <w:t>: This is a semi-structured guide. Adjust the order or phrasing of questions as needed.</w:t>
      </w:r>
    </w:p>
    <w:p w14:paraId="73610BEC" w14:textId="77777777" w:rsidR="00C15253" w:rsidRPr="00C15253" w:rsidRDefault="00C15253" w:rsidP="00C15253">
      <w:pPr>
        <w:numPr>
          <w:ilvl w:val="0"/>
          <w:numId w:val="8"/>
        </w:numPr>
      </w:pPr>
      <w:r w:rsidRPr="00C15253">
        <w:rPr>
          <w:b/>
          <w:bCs/>
        </w:rPr>
        <w:t>Observe Nonverbal Cues</w:t>
      </w:r>
      <w:r w:rsidRPr="00C15253">
        <w:t>: Note moments of hesitation, frustration, or delight. These can be as telling as verbal responses.</w:t>
      </w:r>
    </w:p>
    <w:p w14:paraId="6D13487B" w14:textId="77777777" w:rsidR="00C15253" w:rsidRPr="00C15253" w:rsidRDefault="00C15253" w:rsidP="00C15253">
      <w:pPr>
        <w:numPr>
          <w:ilvl w:val="0"/>
          <w:numId w:val="8"/>
        </w:numPr>
      </w:pPr>
      <w:r w:rsidRPr="00C15253">
        <w:rPr>
          <w:b/>
          <w:bCs/>
        </w:rPr>
        <w:t>Debrief</w:t>
      </w:r>
      <w:r w:rsidRPr="00C15253">
        <w:t>: After the walkthrough, clarify any points of confusion and thank the participant for their insights.</w:t>
      </w:r>
    </w:p>
    <w:p w14:paraId="74102FBF" w14:textId="10CA3B3E" w:rsidR="00325113" w:rsidRDefault="00325113"/>
    <w:sectPr w:rsidR="00325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D3DAD"/>
    <w:multiLevelType w:val="hybridMultilevel"/>
    <w:tmpl w:val="9C1C59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D27F4"/>
    <w:multiLevelType w:val="multilevel"/>
    <w:tmpl w:val="0D386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911B54"/>
    <w:multiLevelType w:val="multilevel"/>
    <w:tmpl w:val="4A088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B77873"/>
    <w:multiLevelType w:val="multilevel"/>
    <w:tmpl w:val="42CAB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1D6FCB"/>
    <w:multiLevelType w:val="multilevel"/>
    <w:tmpl w:val="AAE82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0E49A1"/>
    <w:multiLevelType w:val="hybridMultilevel"/>
    <w:tmpl w:val="C4208A0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C640EB"/>
    <w:multiLevelType w:val="multilevel"/>
    <w:tmpl w:val="5882D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8E1E23"/>
    <w:multiLevelType w:val="multilevel"/>
    <w:tmpl w:val="AAE82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A11B36"/>
    <w:multiLevelType w:val="multilevel"/>
    <w:tmpl w:val="AAE82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8252E4"/>
    <w:multiLevelType w:val="multilevel"/>
    <w:tmpl w:val="7DC0A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E8289A"/>
    <w:multiLevelType w:val="multilevel"/>
    <w:tmpl w:val="AAE82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26A2F35"/>
    <w:multiLevelType w:val="multilevel"/>
    <w:tmpl w:val="AAE82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862AD6"/>
    <w:multiLevelType w:val="multilevel"/>
    <w:tmpl w:val="FC700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196C04"/>
    <w:multiLevelType w:val="multilevel"/>
    <w:tmpl w:val="AAE82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EDD2724"/>
    <w:multiLevelType w:val="multilevel"/>
    <w:tmpl w:val="7988E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B93F0C"/>
    <w:multiLevelType w:val="multilevel"/>
    <w:tmpl w:val="DBB69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55C76E5"/>
    <w:multiLevelType w:val="multilevel"/>
    <w:tmpl w:val="0E44A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85E63B9"/>
    <w:multiLevelType w:val="multilevel"/>
    <w:tmpl w:val="1A6E4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AE6564"/>
    <w:multiLevelType w:val="multilevel"/>
    <w:tmpl w:val="5BEE1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A441C35"/>
    <w:multiLevelType w:val="multilevel"/>
    <w:tmpl w:val="A8520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D682531"/>
    <w:multiLevelType w:val="multilevel"/>
    <w:tmpl w:val="F142F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40442C0"/>
    <w:multiLevelType w:val="multilevel"/>
    <w:tmpl w:val="AAE82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93E3D02"/>
    <w:multiLevelType w:val="multilevel"/>
    <w:tmpl w:val="8D825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A324E4F"/>
    <w:multiLevelType w:val="multilevel"/>
    <w:tmpl w:val="C040D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FA2775A"/>
    <w:multiLevelType w:val="multilevel"/>
    <w:tmpl w:val="F9B2E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6CA6C11"/>
    <w:multiLevelType w:val="multilevel"/>
    <w:tmpl w:val="13F4F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EBC5248"/>
    <w:multiLevelType w:val="multilevel"/>
    <w:tmpl w:val="B11AA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F455CA7"/>
    <w:multiLevelType w:val="multilevel"/>
    <w:tmpl w:val="57E67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6576163">
    <w:abstractNumId w:val="8"/>
  </w:num>
  <w:num w:numId="2" w16cid:durableId="1827085290">
    <w:abstractNumId w:val="21"/>
  </w:num>
  <w:num w:numId="3" w16cid:durableId="729693716">
    <w:abstractNumId w:val="18"/>
  </w:num>
  <w:num w:numId="4" w16cid:durableId="1621641288">
    <w:abstractNumId w:val="11"/>
  </w:num>
  <w:num w:numId="5" w16cid:durableId="618150770">
    <w:abstractNumId w:val="7"/>
  </w:num>
  <w:num w:numId="6" w16cid:durableId="1611400079">
    <w:abstractNumId w:val="10"/>
  </w:num>
  <w:num w:numId="7" w16cid:durableId="1607887024">
    <w:abstractNumId w:val="4"/>
  </w:num>
  <w:num w:numId="8" w16cid:durableId="1814519736">
    <w:abstractNumId w:val="24"/>
  </w:num>
  <w:num w:numId="9" w16cid:durableId="514348923">
    <w:abstractNumId w:val="19"/>
  </w:num>
  <w:num w:numId="10" w16cid:durableId="306665384">
    <w:abstractNumId w:val="0"/>
  </w:num>
  <w:num w:numId="11" w16cid:durableId="868838484">
    <w:abstractNumId w:val="5"/>
  </w:num>
  <w:num w:numId="12" w16cid:durableId="912009300">
    <w:abstractNumId w:val="13"/>
  </w:num>
  <w:num w:numId="13" w16cid:durableId="120542018">
    <w:abstractNumId w:val="22"/>
  </w:num>
  <w:num w:numId="14" w16cid:durableId="1097099052">
    <w:abstractNumId w:val="15"/>
  </w:num>
  <w:num w:numId="15" w16cid:durableId="1120757112">
    <w:abstractNumId w:val="12"/>
  </w:num>
  <w:num w:numId="16" w16cid:durableId="1465199263">
    <w:abstractNumId w:val="23"/>
  </w:num>
  <w:num w:numId="17" w16cid:durableId="649212620">
    <w:abstractNumId w:val="14"/>
  </w:num>
  <w:num w:numId="18" w16cid:durableId="2084793717">
    <w:abstractNumId w:val="26"/>
  </w:num>
  <w:num w:numId="19" w16cid:durableId="1521971778">
    <w:abstractNumId w:val="20"/>
  </w:num>
  <w:num w:numId="20" w16cid:durableId="987132485">
    <w:abstractNumId w:val="6"/>
  </w:num>
  <w:num w:numId="21" w16cid:durableId="1890610188">
    <w:abstractNumId w:val="27"/>
  </w:num>
  <w:num w:numId="22" w16cid:durableId="1974675478">
    <w:abstractNumId w:val="16"/>
  </w:num>
  <w:num w:numId="23" w16cid:durableId="941449139">
    <w:abstractNumId w:val="2"/>
  </w:num>
  <w:num w:numId="24" w16cid:durableId="464080072">
    <w:abstractNumId w:val="3"/>
  </w:num>
  <w:num w:numId="25" w16cid:durableId="160896272">
    <w:abstractNumId w:val="17"/>
  </w:num>
  <w:num w:numId="26" w16cid:durableId="70734963">
    <w:abstractNumId w:val="9"/>
  </w:num>
  <w:num w:numId="27" w16cid:durableId="1293486127">
    <w:abstractNumId w:val="25"/>
  </w:num>
  <w:num w:numId="28" w16cid:durableId="20286310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5EF"/>
    <w:rsid w:val="0001478E"/>
    <w:rsid w:val="0002709C"/>
    <w:rsid w:val="0003642A"/>
    <w:rsid w:val="00045AF0"/>
    <w:rsid w:val="00057FE4"/>
    <w:rsid w:val="00066D45"/>
    <w:rsid w:val="000972B9"/>
    <w:rsid w:val="000B5102"/>
    <w:rsid w:val="000B6A6F"/>
    <w:rsid w:val="000E3861"/>
    <w:rsid w:val="000F6C3E"/>
    <w:rsid w:val="00100CA5"/>
    <w:rsid w:val="0011057F"/>
    <w:rsid w:val="0012112A"/>
    <w:rsid w:val="00132001"/>
    <w:rsid w:val="00140A7B"/>
    <w:rsid w:val="001643DD"/>
    <w:rsid w:val="00182693"/>
    <w:rsid w:val="00187FF6"/>
    <w:rsid w:val="001A7336"/>
    <w:rsid w:val="001B199E"/>
    <w:rsid w:val="001B2F36"/>
    <w:rsid w:val="001E1F4E"/>
    <w:rsid w:val="001E29DB"/>
    <w:rsid w:val="001E5ACC"/>
    <w:rsid w:val="001F0D9F"/>
    <w:rsid w:val="00215B4E"/>
    <w:rsid w:val="00244238"/>
    <w:rsid w:val="00244D53"/>
    <w:rsid w:val="00245C72"/>
    <w:rsid w:val="00246058"/>
    <w:rsid w:val="00251A47"/>
    <w:rsid w:val="00255587"/>
    <w:rsid w:val="0026128C"/>
    <w:rsid w:val="00267D8B"/>
    <w:rsid w:val="00281B5D"/>
    <w:rsid w:val="00286F86"/>
    <w:rsid w:val="0029730A"/>
    <w:rsid w:val="002A6250"/>
    <w:rsid w:val="002B5F55"/>
    <w:rsid w:val="002B6105"/>
    <w:rsid w:val="00302E40"/>
    <w:rsid w:val="00304CD0"/>
    <w:rsid w:val="003124A4"/>
    <w:rsid w:val="003144B5"/>
    <w:rsid w:val="00316307"/>
    <w:rsid w:val="00325113"/>
    <w:rsid w:val="00354DE9"/>
    <w:rsid w:val="003B552F"/>
    <w:rsid w:val="003C554E"/>
    <w:rsid w:val="003D069B"/>
    <w:rsid w:val="003D35DB"/>
    <w:rsid w:val="003D726A"/>
    <w:rsid w:val="003E7257"/>
    <w:rsid w:val="003E7470"/>
    <w:rsid w:val="003F0912"/>
    <w:rsid w:val="003F5C4D"/>
    <w:rsid w:val="003F6CEE"/>
    <w:rsid w:val="00407BCB"/>
    <w:rsid w:val="00421F21"/>
    <w:rsid w:val="00423A98"/>
    <w:rsid w:val="00426802"/>
    <w:rsid w:val="0043006F"/>
    <w:rsid w:val="00430EBD"/>
    <w:rsid w:val="00431461"/>
    <w:rsid w:val="00490873"/>
    <w:rsid w:val="004C24F1"/>
    <w:rsid w:val="004C4684"/>
    <w:rsid w:val="004C6992"/>
    <w:rsid w:val="00501846"/>
    <w:rsid w:val="005269DE"/>
    <w:rsid w:val="00564089"/>
    <w:rsid w:val="005717E0"/>
    <w:rsid w:val="00594957"/>
    <w:rsid w:val="005D06D7"/>
    <w:rsid w:val="00600D3F"/>
    <w:rsid w:val="00617036"/>
    <w:rsid w:val="00646C3F"/>
    <w:rsid w:val="0067214C"/>
    <w:rsid w:val="0067334C"/>
    <w:rsid w:val="006869FB"/>
    <w:rsid w:val="00697B99"/>
    <w:rsid w:val="006B3ADE"/>
    <w:rsid w:val="006B4070"/>
    <w:rsid w:val="006C05EB"/>
    <w:rsid w:val="006C0B36"/>
    <w:rsid w:val="006D706D"/>
    <w:rsid w:val="006F3DDD"/>
    <w:rsid w:val="00704145"/>
    <w:rsid w:val="0071457A"/>
    <w:rsid w:val="007224DF"/>
    <w:rsid w:val="00724AA9"/>
    <w:rsid w:val="00731009"/>
    <w:rsid w:val="00741F65"/>
    <w:rsid w:val="0075592C"/>
    <w:rsid w:val="0075677A"/>
    <w:rsid w:val="007624E0"/>
    <w:rsid w:val="00764053"/>
    <w:rsid w:val="007819B8"/>
    <w:rsid w:val="00794A97"/>
    <w:rsid w:val="00797367"/>
    <w:rsid w:val="007B3CD6"/>
    <w:rsid w:val="007B3D7F"/>
    <w:rsid w:val="007C27F1"/>
    <w:rsid w:val="007C624D"/>
    <w:rsid w:val="007E2406"/>
    <w:rsid w:val="008164E9"/>
    <w:rsid w:val="00827553"/>
    <w:rsid w:val="00841D01"/>
    <w:rsid w:val="00846B47"/>
    <w:rsid w:val="008706F5"/>
    <w:rsid w:val="00875C0A"/>
    <w:rsid w:val="00892738"/>
    <w:rsid w:val="008A175C"/>
    <w:rsid w:val="008A5ADB"/>
    <w:rsid w:val="008B0911"/>
    <w:rsid w:val="008C11D0"/>
    <w:rsid w:val="008D5279"/>
    <w:rsid w:val="008E5328"/>
    <w:rsid w:val="008E782D"/>
    <w:rsid w:val="0091625B"/>
    <w:rsid w:val="00921F5E"/>
    <w:rsid w:val="00922C31"/>
    <w:rsid w:val="009274D6"/>
    <w:rsid w:val="00954ADA"/>
    <w:rsid w:val="0095612A"/>
    <w:rsid w:val="00962C2A"/>
    <w:rsid w:val="00963DF1"/>
    <w:rsid w:val="0096554D"/>
    <w:rsid w:val="00980169"/>
    <w:rsid w:val="009805D5"/>
    <w:rsid w:val="009C1D6A"/>
    <w:rsid w:val="009F3D97"/>
    <w:rsid w:val="009F4C48"/>
    <w:rsid w:val="009F67AD"/>
    <w:rsid w:val="00A1525E"/>
    <w:rsid w:val="00A24267"/>
    <w:rsid w:val="00A45427"/>
    <w:rsid w:val="00A529BC"/>
    <w:rsid w:val="00A707EE"/>
    <w:rsid w:val="00A71609"/>
    <w:rsid w:val="00AA6F6B"/>
    <w:rsid w:val="00AB1974"/>
    <w:rsid w:val="00AB4C29"/>
    <w:rsid w:val="00AC25EF"/>
    <w:rsid w:val="00AE3804"/>
    <w:rsid w:val="00AE6195"/>
    <w:rsid w:val="00AE65CD"/>
    <w:rsid w:val="00AF7220"/>
    <w:rsid w:val="00B13683"/>
    <w:rsid w:val="00B41BDB"/>
    <w:rsid w:val="00B474F6"/>
    <w:rsid w:val="00B55F54"/>
    <w:rsid w:val="00B66259"/>
    <w:rsid w:val="00B75692"/>
    <w:rsid w:val="00BE0AC1"/>
    <w:rsid w:val="00BE2E16"/>
    <w:rsid w:val="00BE4400"/>
    <w:rsid w:val="00BF265B"/>
    <w:rsid w:val="00C15253"/>
    <w:rsid w:val="00C4792E"/>
    <w:rsid w:val="00C54DD5"/>
    <w:rsid w:val="00C7623C"/>
    <w:rsid w:val="00C90437"/>
    <w:rsid w:val="00CA7069"/>
    <w:rsid w:val="00CC0DAE"/>
    <w:rsid w:val="00CD7591"/>
    <w:rsid w:val="00CE1644"/>
    <w:rsid w:val="00CE2854"/>
    <w:rsid w:val="00CF19E2"/>
    <w:rsid w:val="00CF2792"/>
    <w:rsid w:val="00D025EA"/>
    <w:rsid w:val="00D3263F"/>
    <w:rsid w:val="00D40D78"/>
    <w:rsid w:val="00D4587F"/>
    <w:rsid w:val="00D56DA7"/>
    <w:rsid w:val="00D5784A"/>
    <w:rsid w:val="00D57D97"/>
    <w:rsid w:val="00D76F83"/>
    <w:rsid w:val="00D77990"/>
    <w:rsid w:val="00D95A2C"/>
    <w:rsid w:val="00DC0A91"/>
    <w:rsid w:val="00DC2015"/>
    <w:rsid w:val="00DC5596"/>
    <w:rsid w:val="00DD1E8F"/>
    <w:rsid w:val="00DF18BD"/>
    <w:rsid w:val="00E02BBD"/>
    <w:rsid w:val="00E03030"/>
    <w:rsid w:val="00E03A3A"/>
    <w:rsid w:val="00E0518C"/>
    <w:rsid w:val="00E226FA"/>
    <w:rsid w:val="00E401D2"/>
    <w:rsid w:val="00E47868"/>
    <w:rsid w:val="00E620D3"/>
    <w:rsid w:val="00E815A1"/>
    <w:rsid w:val="00EA00E7"/>
    <w:rsid w:val="00EC1B7A"/>
    <w:rsid w:val="00EC200A"/>
    <w:rsid w:val="00EC4286"/>
    <w:rsid w:val="00ED76EC"/>
    <w:rsid w:val="00EF0AF7"/>
    <w:rsid w:val="00F27A57"/>
    <w:rsid w:val="00F428BA"/>
    <w:rsid w:val="00F42948"/>
    <w:rsid w:val="00FB0DEC"/>
    <w:rsid w:val="00FE0C9E"/>
    <w:rsid w:val="00FE66A9"/>
    <w:rsid w:val="00FE6D67"/>
    <w:rsid w:val="00FF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787B5"/>
  <w15:chartTrackingRefBased/>
  <w15:docId w15:val="{568AEE71-8C90-4210-BD3A-362F7E0E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5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5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2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5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5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6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25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character" w:styleId="Strong">
    <w:name w:val="Strong"/>
    <w:basedOn w:val="DefaultParagraphFont"/>
    <w:uiPriority w:val="22"/>
    <w:qFormat/>
    <w:rsid w:val="003251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47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882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8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5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777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6557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36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9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546308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661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0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66658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7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13440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955420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42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3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25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96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486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0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0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1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218517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55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9422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08187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53299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2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078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8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1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6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1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333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081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9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4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7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565945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621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1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263453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0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2728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0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61938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6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5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78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93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920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62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3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96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297708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948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4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75433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8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78965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14178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43</Words>
  <Characters>14499</Characters>
  <Application>Microsoft Office Word</Application>
  <DocSecurity>0</DocSecurity>
  <Lines>120</Lines>
  <Paragraphs>34</Paragraphs>
  <ScaleCrop>false</ScaleCrop>
  <Company/>
  <LinksUpToDate>false</LinksUpToDate>
  <CharactersWithSpaces>1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.Kelly</dc:creator>
  <cp:keywords/>
  <dc:description/>
  <cp:lastModifiedBy>Anthony.Kelly</cp:lastModifiedBy>
  <cp:revision>3</cp:revision>
  <dcterms:created xsi:type="dcterms:W3CDTF">2025-06-25T14:18:00Z</dcterms:created>
  <dcterms:modified xsi:type="dcterms:W3CDTF">2025-06-25T14:19:00Z</dcterms:modified>
</cp:coreProperties>
</file>